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1124" w:rsidRDefault="00DD1124" w:rsidP="00DD1124">
      <w:pPr>
        <w:spacing w:after="200" w:line="480" w:lineRule="auto"/>
        <w:rPr>
          <w:rFonts w:ascii="Tahoma" w:eastAsia="Calibri" w:hAnsi="Tahoma" w:cs="Tahoma"/>
          <w:b/>
          <w:sz w:val="20"/>
          <w:szCs w:val="20"/>
          <w:lang w:val="en-US"/>
        </w:rPr>
      </w:pPr>
    </w:p>
    <w:p w:rsidR="00DD1124" w:rsidRPr="004E1FE0" w:rsidRDefault="00DD1124" w:rsidP="00DD1124">
      <w:pPr>
        <w:spacing w:after="200" w:line="480" w:lineRule="auto"/>
        <w:rPr>
          <w:rFonts w:ascii="Tahoma" w:eastAsia="MS Mincho" w:hAnsi="Tahoma" w:cs="Tahoma"/>
          <w:b/>
          <w:sz w:val="20"/>
          <w:szCs w:val="20"/>
          <w:lang w:val="en-US" w:eastAsia="de-DE"/>
        </w:rPr>
      </w:pPr>
      <w:r w:rsidRPr="004E1FE0">
        <w:rPr>
          <w:rFonts w:ascii="Tahoma" w:eastAsia="Calibri" w:hAnsi="Tahoma" w:cs="Tahoma"/>
          <w:b/>
          <w:sz w:val="20"/>
          <w:szCs w:val="20"/>
          <w:lang w:val="en-US"/>
        </w:rPr>
        <w:t>S1 Table.</w:t>
      </w:r>
      <w:r w:rsidRPr="004E1FE0">
        <w:rPr>
          <w:rFonts w:ascii="Tahoma" w:eastAsia="Calibri" w:hAnsi="Tahoma" w:cs="Tahoma"/>
          <w:sz w:val="20"/>
          <w:szCs w:val="20"/>
          <w:lang w:val="en-US"/>
        </w:rPr>
        <w:t xml:space="preserve"> </w:t>
      </w:r>
      <w:r w:rsidRPr="004E1FE0">
        <w:rPr>
          <w:rFonts w:ascii="Tahoma" w:eastAsia="Times New Roman" w:hAnsi="Tahoma" w:cs="Tahoma"/>
          <w:b/>
          <w:color w:val="000000"/>
          <w:sz w:val="20"/>
          <w:szCs w:val="20"/>
          <w:lang w:val="en-US" w:eastAsia="de-DE"/>
        </w:rPr>
        <w:t>Stratification of WOMAC global by pain (NRS) outcome</w:t>
      </w:r>
    </w:p>
    <w:tbl>
      <w:tblPr>
        <w:tblW w:w="5116" w:type="pct"/>
        <w:tblInd w:w="-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000000" w:fill="auto"/>
        <w:tblLayout w:type="fixed"/>
        <w:tblCellMar>
          <w:top w:w="57" w:type="dxa"/>
          <w:left w:w="70" w:type="dxa"/>
          <w:bottom w:w="57" w:type="dxa"/>
          <w:right w:w="70" w:type="dxa"/>
        </w:tblCellMar>
        <w:tblLook w:val="04A0" w:firstRow="1" w:lastRow="0" w:firstColumn="1" w:lastColumn="0" w:noHBand="0" w:noVBand="1"/>
      </w:tblPr>
      <w:tblGrid>
        <w:gridCol w:w="1043"/>
        <w:gridCol w:w="833"/>
        <w:gridCol w:w="2681"/>
        <w:gridCol w:w="2249"/>
        <w:gridCol w:w="2419"/>
      </w:tblGrid>
      <w:tr w:rsidR="00DD1124" w:rsidRPr="004E1FE0" w:rsidTr="00315FDA">
        <w:trPr>
          <w:trHeight w:val="280"/>
        </w:trPr>
        <w:tc>
          <w:tcPr>
            <w:tcW w:w="565" w:type="pct"/>
            <w:shd w:val="clear" w:color="000000" w:fill="auto"/>
            <w:noWrap/>
            <w:vAlign w:val="center"/>
            <w:hideMark/>
          </w:tcPr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  <w:lang w:val="en-US" w:eastAsia="de-DE"/>
              </w:rPr>
            </w:pPr>
            <w:r w:rsidRPr="004E1FE0">
              <w:rPr>
                <w:rFonts w:ascii="Tahoma" w:eastAsia="Times New Roman" w:hAnsi="Tahoma" w:cs="Tahoma"/>
                <w:b/>
                <w:sz w:val="20"/>
                <w:szCs w:val="20"/>
                <w:lang w:val="en-US" w:eastAsia="de-DE"/>
              </w:rPr>
              <w:t xml:space="preserve">Pain (NRS) </w:t>
            </w:r>
          </w:p>
        </w:tc>
        <w:tc>
          <w:tcPr>
            <w:tcW w:w="451" w:type="pct"/>
            <w:shd w:val="clear" w:color="000000" w:fill="auto"/>
            <w:vAlign w:val="center"/>
          </w:tcPr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  <w:lang w:val="en-US" w:eastAsia="de-DE"/>
              </w:rPr>
            </w:pPr>
            <w:r w:rsidRPr="004E1FE0"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453" w:type="pct"/>
            <w:shd w:val="clear" w:color="000000" w:fill="auto"/>
            <w:noWrap/>
            <w:vAlign w:val="center"/>
            <w:hideMark/>
          </w:tcPr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  <w:lang w:val="en-US" w:eastAsia="de-DE"/>
              </w:rPr>
            </w:pPr>
            <w:r w:rsidRPr="004E1FE0">
              <w:rPr>
                <w:rFonts w:ascii="Tahoma" w:eastAsia="Times New Roman" w:hAnsi="Tahoma" w:cs="Tahoma"/>
                <w:b/>
                <w:sz w:val="20"/>
                <w:szCs w:val="20"/>
                <w:lang w:val="en-US" w:eastAsia="de-DE"/>
              </w:rPr>
              <w:t xml:space="preserve">Baseline </w:t>
            </w:r>
          </w:p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  <w:lang w:val="en-US" w:eastAsia="de-DE"/>
              </w:rPr>
            </w:pPr>
            <w:r w:rsidRPr="004E1FE0">
              <w:rPr>
                <w:rFonts w:ascii="Tahoma" w:eastAsia="Times New Roman" w:hAnsi="Tahoma" w:cs="Tahoma"/>
                <w:b/>
                <w:sz w:val="20"/>
                <w:szCs w:val="20"/>
                <w:lang w:val="en-US" w:eastAsia="de-DE"/>
              </w:rPr>
              <w:t>Mean WOMAC global (range)</w:t>
            </w:r>
          </w:p>
        </w:tc>
        <w:tc>
          <w:tcPr>
            <w:tcW w:w="1219" w:type="pct"/>
            <w:shd w:val="clear" w:color="000000" w:fill="auto"/>
            <w:noWrap/>
            <w:vAlign w:val="center"/>
            <w:hideMark/>
          </w:tcPr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  <w:lang w:val="en-US" w:eastAsia="de-DE"/>
              </w:rPr>
            </w:pPr>
            <w:r w:rsidRPr="004E1FE0">
              <w:rPr>
                <w:rFonts w:ascii="Tahoma" w:eastAsia="Times New Roman" w:hAnsi="Tahoma" w:cs="Tahoma"/>
                <w:b/>
                <w:sz w:val="20"/>
                <w:szCs w:val="20"/>
                <w:lang w:val="en-US" w:eastAsia="de-DE"/>
              </w:rPr>
              <w:t>24 months</w:t>
            </w:r>
          </w:p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  <w:lang w:val="en-US" w:eastAsia="de-DE"/>
              </w:rPr>
            </w:pPr>
            <w:r w:rsidRPr="004E1FE0">
              <w:rPr>
                <w:rFonts w:ascii="Tahoma" w:eastAsia="Times New Roman" w:hAnsi="Tahoma" w:cs="Tahoma"/>
                <w:b/>
                <w:sz w:val="20"/>
                <w:szCs w:val="20"/>
                <w:lang w:val="en-US" w:eastAsia="de-DE"/>
              </w:rPr>
              <w:t>Mean WOMAC global (range)</w:t>
            </w:r>
          </w:p>
        </w:tc>
        <w:tc>
          <w:tcPr>
            <w:tcW w:w="1311" w:type="pct"/>
            <w:shd w:val="clear" w:color="000000" w:fill="auto"/>
            <w:noWrap/>
            <w:vAlign w:val="center"/>
            <w:hideMark/>
          </w:tcPr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  <w:lang w:val="en-US" w:eastAsia="de-DE"/>
              </w:rPr>
            </w:pPr>
            <w:r w:rsidRPr="004E1FE0">
              <w:rPr>
                <w:rFonts w:ascii="Tahoma" w:eastAsia="Times New Roman" w:hAnsi="Tahoma" w:cs="Tahoma"/>
                <w:b/>
                <w:sz w:val="20"/>
                <w:szCs w:val="20"/>
                <w:lang w:val="en-US" w:eastAsia="de-DE"/>
              </w:rPr>
              <w:t>% Mean reduction in</w:t>
            </w:r>
          </w:p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  <w:lang w:val="en-US" w:eastAsia="de-DE"/>
              </w:rPr>
            </w:pPr>
            <w:r w:rsidRPr="004E1FE0">
              <w:rPr>
                <w:rFonts w:ascii="Tahoma" w:eastAsia="Times New Roman" w:hAnsi="Tahoma" w:cs="Tahoma"/>
                <w:b/>
                <w:sz w:val="20"/>
                <w:szCs w:val="20"/>
                <w:lang w:val="en-US" w:eastAsia="de-DE"/>
              </w:rPr>
              <w:t>WOMAC global</w:t>
            </w:r>
          </w:p>
        </w:tc>
      </w:tr>
      <w:tr w:rsidR="00DD1124" w:rsidRPr="004E1FE0" w:rsidTr="00315FDA">
        <w:trPr>
          <w:trHeight w:val="280"/>
        </w:trPr>
        <w:tc>
          <w:tcPr>
            <w:tcW w:w="565" w:type="pct"/>
            <w:shd w:val="clear" w:color="000000" w:fill="auto"/>
            <w:noWrap/>
            <w:vAlign w:val="center"/>
            <w:hideMark/>
          </w:tcPr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</w:pPr>
            <w:r w:rsidRPr="004E1FE0"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451" w:type="pct"/>
            <w:shd w:val="clear" w:color="000000" w:fill="auto"/>
            <w:vAlign w:val="center"/>
          </w:tcPr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4E1FE0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10</w:t>
            </w:r>
          </w:p>
        </w:tc>
        <w:tc>
          <w:tcPr>
            <w:tcW w:w="1453" w:type="pct"/>
            <w:shd w:val="clear" w:color="000000" w:fill="auto"/>
            <w:noWrap/>
            <w:vAlign w:val="center"/>
            <w:hideMark/>
          </w:tcPr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</w:pPr>
            <w:r w:rsidRPr="004E1FE0"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  <w:t>81.10 (76</w:t>
            </w:r>
            <w:r w:rsidRPr="004E1FE0">
              <w:rPr>
                <w:rFonts w:ascii="Tahoma" w:eastAsia="Calibri" w:hAnsi="Tahoma" w:cs="Tahoma"/>
                <w:sz w:val="20"/>
                <w:szCs w:val="20"/>
                <w:lang w:val="en-US"/>
              </w:rPr>
              <w:t>–</w:t>
            </w:r>
            <w:r w:rsidRPr="004E1FE0"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  <w:t>90)</w:t>
            </w:r>
          </w:p>
        </w:tc>
        <w:tc>
          <w:tcPr>
            <w:tcW w:w="1219" w:type="pct"/>
            <w:shd w:val="clear" w:color="000000" w:fill="auto"/>
            <w:noWrap/>
            <w:vAlign w:val="center"/>
            <w:hideMark/>
          </w:tcPr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</w:pPr>
            <w:r w:rsidRPr="004E1FE0"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  <w:t>35.80 (30</w:t>
            </w:r>
            <w:r w:rsidRPr="004E1FE0">
              <w:rPr>
                <w:rFonts w:ascii="Tahoma" w:eastAsia="Calibri" w:hAnsi="Tahoma" w:cs="Tahoma"/>
                <w:sz w:val="20"/>
                <w:szCs w:val="20"/>
                <w:lang w:val="en-US"/>
              </w:rPr>
              <w:t>–</w:t>
            </w:r>
            <w:r w:rsidRPr="004E1FE0"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  <w:t>40)</w:t>
            </w:r>
          </w:p>
        </w:tc>
        <w:tc>
          <w:tcPr>
            <w:tcW w:w="1311" w:type="pct"/>
            <w:shd w:val="clear" w:color="000000" w:fill="auto"/>
            <w:noWrap/>
            <w:vAlign w:val="center"/>
            <w:hideMark/>
          </w:tcPr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</w:pPr>
            <w:r w:rsidRPr="004E1FE0"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  <w:t>55.9</w:t>
            </w:r>
          </w:p>
        </w:tc>
      </w:tr>
      <w:tr w:rsidR="00DD1124" w:rsidRPr="004E1FE0" w:rsidTr="00315FDA">
        <w:trPr>
          <w:trHeight w:val="280"/>
        </w:trPr>
        <w:tc>
          <w:tcPr>
            <w:tcW w:w="565" w:type="pct"/>
            <w:shd w:val="clear" w:color="000000" w:fill="auto"/>
            <w:noWrap/>
            <w:vAlign w:val="center"/>
            <w:hideMark/>
          </w:tcPr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</w:pPr>
            <w:r w:rsidRPr="004E1FE0"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451" w:type="pct"/>
            <w:shd w:val="clear" w:color="000000" w:fill="auto"/>
            <w:vAlign w:val="center"/>
          </w:tcPr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4E1FE0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31</w:t>
            </w:r>
          </w:p>
        </w:tc>
        <w:tc>
          <w:tcPr>
            <w:tcW w:w="1453" w:type="pct"/>
            <w:shd w:val="clear" w:color="000000" w:fill="auto"/>
            <w:noWrap/>
            <w:vAlign w:val="center"/>
            <w:hideMark/>
          </w:tcPr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</w:pPr>
            <w:r w:rsidRPr="004E1FE0"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  <w:t>83.10 (75</w:t>
            </w:r>
            <w:r w:rsidRPr="004E1FE0">
              <w:rPr>
                <w:rFonts w:ascii="Tahoma" w:eastAsia="Calibri" w:hAnsi="Tahoma" w:cs="Tahoma"/>
                <w:sz w:val="20"/>
                <w:szCs w:val="20"/>
                <w:lang w:val="en-US"/>
              </w:rPr>
              <w:t>–</w:t>
            </w:r>
            <w:r w:rsidRPr="004E1FE0"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  <w:t>90)</w:t>
            </w:r>
          </w:p>
        </w:tc>
        <w:tc>
          <w:tcPr>
            <w:tcW w:w="1219" w:type="pct"/>
            <w:shd w:val="clear" w:color="000000" w:fill="auto"/>
            <w:noWrap/>
            <w:vAlign w:val="center"/>
            <w:hideMark/>
          </w:tcPr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</w:pPr>
            <w:r w:rsidRPr="004E1FE0"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  <w:t>34.39 (30</w:t>
            </w:r>
            <w:r w:rsidRPr="004E1FE0">
              <w:rPr>
                <w:rFonts w:ascii="Tahoma" w:eastAsia="Calibri" w:hAnsi="Tahoma" w:cs="Tahoma"/>
                <w:sz w:val="20"/>
                <w:szCs w:val="20"/>
                <w:lang w:val="en-US"/>
              </w:rPr>
              <w:t>–</w:t>
            </w:r>
            <w:r w:rsidRPr="004E1FE0"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  <w:t>42)</w:t>
            </w:r>
          </w:p>
        </w:tc>
        <w:tc>
          <w:tcPr>
            <w:tcW w:w="1311" w:type="pct"/>
            <w:shd w:val="clear" w:color="000000" w:fill="auto"/>
            <w:noWrap/>
            <w:vAlign w:val="center"/>
            <w:hideMark/>
          </w:tcPr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</w:pPr>
            <w:r w:rsidRPr="004E1FE0"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  <w:t>58.6</w:t>
            </w:r>
          </w:p>
        </w:tc>
      </w:tr>
      <w:tr w:rsidR="00DD1124" w:rsidRPr="004E1FE0" w:rsidTr="00315FDA">
        <w:trPr>
          <w:trHeight w:val="280"/>
        </w:trPr>
        <w:tc>
          <w:tcPr>
            <w:tcW w:w="565" w:type="pct"/>
            <w:shd w:val="clear" w:color="000000" w:fill="auto"/>
            <w:noWrap/>
            <w:vAlign w:val="center"/>
            <w:hideMark/>
          </w:tcPr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</w:pPr>
            <w:r w:rsidRPr="004E1FE0"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451" w:type="pct"/>
            <w:shd w:val="clear" w:color="000000" w:fill="auto"/>
            <w:vAlign w:val="center"/>
          </w:tcPr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4E1FE0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42</w:t>
            </w:r>
          </w:p>
        </w:tc>
        <w:tc>
          <w:tcPr>
            <w:tcW w:w="1453" w:type="pct"/>
            <w:shd w:val="clear" w:color="000000" w:fill="auto"/>
            <w:noWrap/>
            <w:vAlign w:val="center"/>
            <w:hideMark/>
          </w:tcPr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</w:pPr>
            <w:r w:rsidRPr="004E1FE0"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  <w:t>81.29 (76</w:t>
            </w:r>
            <w:r w:rsidRPr="004E1FE0">
              <w:rPr>
                <w:rFonts w:ascii="Tahoma" w:eastAsia="Calibri" w:hAnsi="Tahoma" w:cs="Tahoma"/>
                <w:sz w:val="20"/>
                <w:szCs w:val="20"/>
                <w:lang w:val="en-US"/>
              </w:rPr>
              <w:t>–</w:t>
            </w:r>
            <w:r w:rsidRPr="004E1FE0"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  <w:t>89)</w:t>
            </w:r>
          </w:p>
        </w:tc>
        <w:tc>
          <w:tcPr>
            <w:tcW w:w="1219" w:type="pct"/>
            <w:shd w:val="clear" w:color="000000" w:fill="auto"/>
            <w:noWrap/>
            <w:vAlign w:val="center"/>
            <w:hideMark/>
          </w:tcPr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</w:pPr>
            <w:r w:rsidRPr="004E1FE0"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  <w:t>35.21 (30</w:t>
            </w:r>
            <w:r w:rsidRPr="004E1FE0">
              <w:rPr>
                <w:rFonts w:ascii="Tahoma" w:eastAsia="Calibri" w:hAnsi="Tahoma" w:cs="Tahoma"/>
                <w:sz w:val="20"/>
                <w:szCs w:val="20"/>
                <w:lang w:val="en-US"/>
              </w:rPr>
              <w:t>–</w:t>
            </w:r>
            <w:r w:rsidRPr="004E1FE0"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  <w:t>42)</w:t>
            </w:r>
          </w:p>
        </w:tc>
        <w:tc>
          <w:tcPr>
            <w:tcW w:w="1311" w:type="pct"/>
            <w:shd w:val="clear" w:color="000000" w:fill="auto"/>
            <w:noWrap/>
            <w:vAlign w:val="center"/>
            <w:hideMark/>
          </w:tcPr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</w:pPr>
            <w:r w:rsidRPr="004E1FE0"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  <w:t>56.7</w:t>
            </w:r>
          </w:p>
        </w:tc>
      </w:tr>
      <w:tr w:rsidR="00DD1124" w:rsidRPr="004E1FE0" w:rsidTr="00315FDA">
        <w:trPr>
          <w:trHeight w:val="280"/>
        </w:trPr>
        <w:tc>
          <w:tcPr>
            <w:tcW w:w="565" w:type="pct"/>
            <w:shd w:val="clear" w:color="000000" w:fill="auto"/>
            <w:noWrap/>
            <w:vAlign w:val="center"/>
            <w:hideMark/>
          </w:tcPr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</w:pPr>
            <w:r w:rsidRPr="004E1FE0"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451" w:type="pct"/>
            <w:shd w:val="clear" w:color="000000" w:fill="auto"/>
            <w:vAlign w:val="center"/>
          </w:tcPr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4E1FE0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31</w:t>
            </w:r>
          </w:p>
        </w:tc>
        <w:tc>
          <w:tcPr>
            <w:tcW w:w="1453" w:type="pct"/>
            <w:shd w:val="clear" w:color="000000" w:fill="auto"/>
            <w:noWrap/>
            <w:vAlign w:val="center"/>
            <w:hideMark/>
          </w:tcPr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</w:pPr>
            <w:r w:rsidRPr="004E1FE0"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  <w:t>81.16 (75</w:t>
            </w:r>
            <w:r w:rsidRPr="004E1FE0">
              <w:rPr>
                <w:rFonts w:ascii="Tahoma" w:eastAsia="Calibri" w:hAnsi="Tahoma" w:cs="Tahoma"/>
                <w:sz w:val="20"/>
                <w:szCs w:val="20"/>
                <w:lang w:val="en-US"/>
              </w:rPr>
              <w:t>–</w:t>
            </w:r>
            <w:r w:rsidRPr="004E1FE0"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  <w:t>90)</w:t>
            </w:r>
          </w:p>
        </w:tc>
        <w:tc>
          <w:tcPr>
            <w:tcW w:w="1219" w:type="pct"/>
            <w:shd w:val="clear" w:color="000000" w:fill="auto"/>
            <w:noWrap/>
            <w:vAlign w:val="center"/>
            <w:hideMark/>
          </w:tcPr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</w:pPr>
            <w:r w:rsidRPr="004E1FE0"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  <w:t>35.87 (31</w:t>
            </w:r>
            <w:r w:rsidRPr="004E1FE0">
              <w:rPr>
                <w:rFonts w:ascii="Tahoma" w:eastAsia="Calibri" w:hAnsi="Tahoma" w:cs="Tahoma"/>
                <w:sz w:val="20"/>
                <w:szCs w:val="20"/>
                <w:lang w:val="en-US"/>
              </w:rPr>
              <w:t>–</w:t>
            </w:r>
            <w:r w:rsidRPr="004E1FE0"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  <w:t>42)</w:t>
            </w:r>
          </w:p>
        </w:tc>
        <w:tc>
          <w:tcPr>
            <w:tcW w:w="1311" w:type="pct"/>
            <w:shd w:val="clear" w:color="000000" w:fill="auto"/>
            <w:noWrap/>
            <w:vAlign w:val="center"/>
            <w:hideMark/>
          </w:tcPr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</w:pPr>
            <w:r w:rsidRPr="004E1FE0"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  <w:t>55.8</w:t>
            </w:r>
          </w:p>
        </w:tc>
      </w:tr>
      <w:tr w:rsidR="00DD1124" w:rsidRPr="004E1FE0" w:rsidTr="00315FDA">
        <w:trPr>
          <w:trHeight w:val="280"/>
        </w:trPr>
        <w:tc>
          <w:tcPr>
            <w:tcW w:w="565" w:type="pct"/>
            <w:shd w:val="clear" w:color="000000" w:fill="auto"/>
            <w:noWrap/>
            <w:vAlign w:val="center"/>
            <w:hideMark/>
          </w:tcPr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</w:pPr>
            <w:r w:rsidRPr="004E1FE0"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451" w:type="pct"/>
            <w:shd w:val="clear" w:color="000000" w:fill="auto"/>
            <w:vAlign w:val="center"/>
          </w:tcPr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4E1FE0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4</w:t>
            </w:r>
          </w:p>
        </w:tc>
        <w:tc>
          <w:tcPr>
            <w:tcW w:w="1453" w:type="pct"/>
            <w:shd w:val="clear" w:color="000000" w:fill="auto"/>
            <w:noWrap/>
            <w:vAlign w:val="center"/>
            <w:hideMark/>
          </w:tcPr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</w:pPr>
            <w:r w:rsidRPr="004E1FE0"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  <w:t>77.75 (75</w:t>
            </w:r>
            <w:r w:rsidRPr="004E1FE0">
              <w:rPr>
                <w:rFonts w:ascii="Tahoma" w:eastAsia="Calibri" w:hAnsi="Tahoma" w:cs="Tahoma"/>
                <w:sz w:val="20"/>
                <w:szCs w:val="20"/>
                <w:lang w:val="en-US"/>
              </w:rPr>
              <w:t>–</w:t>
            </w:r>
            <w:r w:rsidRPr="004E1FE0"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  <w:t>81)</w:t>
            </w:r>
          </w:p>
        </w:tc>
        <w:tc>
          <w:tcPr>
            <w:tcW w:w="1219" w:type="pct"/>
            <w:shd w:val="clear" w:color="000000" w:fill="auto"/>
            <w:noWrap/>
            <w:vAlign w:val="center"/>
            <w:hideMark/>
          </w:tcPr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</w:pPr>
            <w:r w:rsidRPr="004E1FE0"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  <w:t>34.25 (30</w:t>
            </w:r>
            <w:r w:rsidRPr="004E1FE0">
              <w:rPr>
                <w:rFonts w:ascii="Tahoma" w:eastAsia="Calibri" w:hAnsi="Tahoma" w:cs="Tahoma"/>
                <w:sz w:val="20"/>
                <w:szCs w:val="20"/>
                <w:lang w:val="en-US"/>
              </w:rPr>
              <w:t>–</w:t>
            </w:r>
            <w:r w:rsidRPr="004E1FE0"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  <w:t>39)</w:t>
            </w:r>
          </w:p>
        </w:tc>
        <w:tc>
          <w:tcPr>
            <w:tcW w:w="1311" w:type="pct"/>
            <w:shd w:val="clear" w:color="000000" w:fill="auto"/>
            <w:noWrap/>
            <w:vAlign w:val="center"/>
            <w:hideMark/>
          </w:tcPr>
          <w:p w:rsidR="00DD1124" w:rsidRPr="004E1FE0" w:rsidRDefault="00DD1124" w:rsidP="00315FD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</w:pPr>
            <w:r w:rsidRPr="004E1FE0">
              <w:rPr>
                <w:rFonts w:ascii="Tahoma" w:eastAsia="Times New Roman" w:hAnsi="Tahoma" w:cs="Tahoma"/>
                <w:sz w:val="20"/>
                <w:szCs w:val="20"/>
                <w:lang w:val="en-US" w:eastAsia="de-DE"/>
              </w:rPr>
              <w:t>55.9</w:t>
            </w:r>
          </w:p>
        </w:tc>
      </w:tr>
    </w:tbl>
    <w:p w:rsidR="004E1FE0" w:rsidRDefault="004E1FE0">
      <w:bookmarkStart w:id="0" w:name="_GoBack"/>
      <w:bookmarkEnd w:id="0"/>
    </w:p>
    <w:sectPr w:rsidR="004E1F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FE0"/>
    <w:rsid w:val="00001DA3"/>
    <w:rsid w:val="00002582"/>
    <w:rsid w:val="00003835"/>
    <w:rsid w:val="00003F52"/>
    <w:rsid w:val="00004285"/>
    <w:rsid w:val="00004341"/>
    <w:rsid w:val="00004F73"/>
    <w:rsid w:val="00005BEE"/>
    <w:rsid w:val="000104E9"/>
    <w:rsid w:val="00012993"/>
    <w:rsid w:val="000140D1"/>
    <w:rsid w:val="00014BEF"/>
    <w:rsid w:val="00016B3D"/>
    <w:rsid w:val="000172E4"/>
    <w:rsid w:val="00017A2C"/>
    <w:rsid w:val="00021618"/>
    <w:rsid w:val="00021874"/>
    <w:rsid w:val="00022259"/>
    <w:rsid w:val="0002258E"/>
    <w:rsid w:val="000236BF"/>
    <w:rsid w:val="0002373C"/>
    <w:rsid w:val="00023F87"/>
    <w:rsid w:val="00025D39"/>
    <w:rsid w:val="00025EF1"/>
    <w:rsid w:val="00025EF3"/>
    <w:rsid w:val="0002627D"/>
    <w:rsid w:val="00026D29"/>
    <w:rsid w:val="00031B7B"/>
    <w:rsid w:val="000330A3"/>
    <w:rsid w:val="00034902"/>
    <w:rsid w:val="000350A4"/>
    <w:rsid w:val="0003728D"/>
    <w:rsid w:val="0004497D"/>
    <w:rsid w:val="00044CDD"/>
    <w:rsid w:val="00046853"/>
    <w:rsid w:val="00046C1F"/>
    <w:rsid w:val="000472E6"/>
    <w:rsid w:val="00050169"/>
    <w:rsid w:val="00051A36"/>
    <w:rsid w:val="00052135"/>
    <w:rsid w:val="00053184"/>
    <w:rsid w:val="000561B0"/>
    <w:rsid w:val="00057109"/>
    <w:rsid w:val="00057354"/>
    <w:rsid w:val="000579A4"/>
    <w:rsid w:val="0006162F"/>
    <w:rsid w:val="00062DF5"/>
    <w:rsid w:val="00063209"/>
    <w:rsid w:val="0006519D"/>
    <w:rsid w:val="0006593B"/>
    <w:rsid w:val="00071406"/>
    <w:rsid w:val="000714BA"/>
    <w:rsid w:val="00071B8E"/>
    <w:rsid w:val="0007315F"/>
    <w:rsid w:val="00073BDD"/>
    <w:rsid w:val="000742F9"/>
    <w:rsid w:val="00074E81"/>
    <w:rsid w:val="00075285"/>
    <w:rsid w:val="00075731"/>
    <w:rsid w:val="000768AA"/>
    <w:rsid w:val="00077D07"/>
    <w:rsid w:val="000802D7"/>
    <w:rsid w:val="00080EA5"/>
    <w:rsid w:val="00083692"/>
    <w:rsid w:val="0008443A"/>
    <w:rsid w:val="00085148"/>
    <w:rsid w:val="0008611E"/>
    <w:rsid w:val="0008619E"/>
    <w:rsid w:val="00086E82"/>
    <w:rsid w:val="0008753D"/>
    <w:rsid w:val="0008795D"/>
    <w:rsid w:val="0009004A"/>
    <w:rsid w:val="00090296"/>
    <w:rsid w:val="000905C1"/>
    <w:rsid w:val="00090856"/>
    <w:rsid w:val="000912A4"/>
    <w:rsid w:val="00092420"/>
    <w:rsid w:val="00093116"/>
    <w:rsid w:val="00093582"/>
    <w:rsid w:val="000935A0"/>
    <w:rsid w:val="00093E06"/>
    <w:rsid w:val="00094E08"/>
    <w:rsid w:val="00095847"/>
    <w:rsid w:val="000A1E0D"/>
    <w:rsid w:val="000A7DA5"/>
    <w:rsid w:val="000B6601"/>
    <w:rsid w:val="000B6AA8"/>
    <w:rsid w:val="000C0AAE"/>
    <w:rsid w:val="000C2CD4"/>
    <w:rsid w:val="000C6A2B"/>
    <w:rsid w:val="000C6A9B"/>
    <w:rsid w:val="000D2AEE"/>
    <w:rsid w:val="000D402E"/>
    <w:rsid w:val="000D4447"/>
    <w:rsid w:val="000D4CF7"/>
    <w:rsid w:val="000D7871"/>
    <w:rsid w:val="000E0156"/>
    <w:rsid w:val="000E0B29"/>
    <w:rsid w:val="000E18FE"/>
    <w:rsid w:val="000E1D14"/>
    <w:rsid w:val="000E260C"/>
    <w:rsid w:val="000E29FB"/>
    <w:rsid w:val="000E39CB"/>
    <w:rsid w:val="000E448E"/>
    <w:rsid w:val="000E7027"/>
    <w:rsid w:val="000E7969"/>
    <w:rsid w:val="000F2CF7"/>
    <w:rsid w:val="000F300A"/>
    <w:rsid w:val="000F453C"/>
    <w:rsid w:val="000F4B19"/>
    <w:rsid w:val="000F53A3"/>
    <w:rsid w:val="000F63B5"/>
    <w:rsid w:val="000F66DD"/>
    <w:rsid w:val="000F7045"/>
    <w:rsid w:val="00100688"/>
    <w:rsid w:val="0010192D"/>
    <w:rsid w:val="00101E97"/>
    <w:rsid w:val="00104937"/>
    <w:rsid w:val="00104D31"/>
    <w:rsid w:val="001066F7"/>
    <w:rsid w:val="00107537"/>
    <w:rsid w:val="0011111C"/>
    <w:rsid w:val="00111D1E"/>
    <w:rsid w:val="00112D9F"/>
    <w:rsid w:val="00113687"/>
    <w:rsid w:val="00113F84"/>
    <w:rsid w:val="00114A4B"/>
    <w:rsid w:val="001153AE"/>
    <w:rsid w:val="00116588"/>
    <w:rsid w:val="00116674"/>
    <w:rsid w:val="001168B0"/>
    <w:rsid w:val="00116E5B"/>
    <w:rsid w:val="00122361"/>
    <w:rsid w:val="00122860"/>
    <w:rsid w:val="00123540"/>
    <w:rsid w:val="0012467A"/>
    <w:rsid w:val="001252A6"/>
    <w:rsid w:val="00126578"/>
    <w:rsid w:val="0013002C"/>
    <w:rsid w:val="00131027"/>
    <w:rsid w:val="0013150D"/>
    <w:rsid w:val="00135135"/>
    <w:rsid w:val="00137CF3"/>
    <w:rsid w:val="00141C41"/>
    <w:rsid w:val="001426D7"/>
    <w:rsid w:val="00143E1F"/>
    <w:rsid w:val="00143E55"/>
    <w:rsid w:val="00143FA6"/>
    <w:rsid w:val="001471AC"/>
    <w:rsid w:val="00147FE2"/>
    <w:rsid w:val="00150305"/>
    <w:rsid w:val="00151042"/>
    <w:rsid w:val="00153B45"/>
    <w:rsid w:val="001540D3"/>
    <w:rsid w:val="0015453F"/>
    <w:rsid w:val="00155937"/>
    <w:rsid w:val="00156878"/>
    <w:rsid w:val="001578CA"/>
    <w:rsid w:val="00163A99"/>
    <w:rsid w:val="00164911"/>
    <w:rsid w:val="00170605"/>
    <w:rsid w:val="00170823"/>
    <w:rsid w:val="00171153"/>
    <w:rsid w:val="001712C8"/>
    <w:rsid w:val="001728E7"/>
    <w:rsid w:val="00173477"/>
    <w:rsid w:val="00175819"/>
    <w:rsid w:val="0018245C"/>
    <w:rsid w:val="00182748"/>
    <w:rsid w:val="00183A5E"/>
    <w:rsid w:val="00183C62"/>
    <w:rsid w:val="0018442C"/>
    <w:rsid w:val="001878E3"/>
    <w:rsid w:val="00187F28"/>
    <w:rsid w:val="00191BD3"/>
    <w:rsid w:val="00191DBB"/>
    <w:rsid w:val="0019281D"/>
    <w:rsid w:val="00193350"/>
    <w:rsid w:val="00194A41"/>
    <w:rsid w:val="00194AC6"/>
    <w:rsid w:val="00195D95"/>
    <w:rsid w:val="0019626E"/>
    <w:rsid w:val="00197652"/>
    <w:rsid w:val="00197F66"/>
    <w:rsid w:val="001A25DB"/>
    <w:rsid w:val="001A42DD"/>
    <w:rsid w:val="001A543A"/>
    <w:rsid w:val="001A549A"/>
    <w:rsid w:val="001A55C8"/>
    <w:rsid w:val="001A722A"/>
    <w:rsid w:val="001A7ED4"/>
    <w:rsid w:val="001B08B9"/>
    <w:rsid w:val="001B09DC"/>
    <w:rsid w:val="001B1594"/>
    <w:rsid w:val="001B2D0B"/>
    <w:rsid w:val="001B52F1"/>
    <w:rsid w:val="001B5E3F"/>
    <w:rsid w:val="001B6AF9"/>
    <w:rsid w:val="001B7294"/>
    <w:rsid w:val="001C2810"/>
    <w:rsid w:val="001D09B0"/>
    <w:rsid w:val="001D0E3B"/>
    <w:rsid w:val="001D1742"/>
    <w:rsid w:val="001D1BC1"/>
    <w:rsid w:val="001D4969"/>
    <w:rsid w:val="001D7F3A"/>
    <w:rsid w:val="001E1A64"/>
    <w:rsid w:val="001E2A67"/>
    <w:rsid w:val="001E2BD6"/>
    <w:rsid w:val="001E343A"/>
    <w:rsid w:val="001E3DF9"/>
    <w:rsid w:val="001E4CF3"/>
    <w:rsid w:val="001E55DD"/>
    <w:rsid w:val="001E56A4"/>
    <w:rsid w:val="001E6995"/>
    <w:rsid w:val="001E7964"/>
    <w:rsid w:val="001E7B10"/>
    <w:rsid w:val="001F0400"/>
    <w:rsid w:val="001F2312"/>
    <w:rsid w:val="001F23FD"/>
    <w:rsid w:val="001F28AD"/>
    <w:rsid w:val="001F2C28"/>
    <w:rsid w:val="001F6544"/>
    <w:rsid w:val="001F693E"/>
    <w:rsid w:val="00200400"/>
    <w:rsid w:val="0020194A"/>
    <w:rsid w:val="00201E84"/>
    <w:rsid w:val="00205E53"/>
    <w:rsid w:val="0020678B"/>
    <w:rsid w:val="00206C4F"/>
    <w:rsid w:val="00215840"/>
    <w:rsid w:val="00216B1B"/>
    <w:rsid w:val="002204E2"/>
    <w:rsid w:val="00221EDE"/>
    <w:rsid w:val="00223110"/>
    <w:rsid w:val="00225196"/>
    <w:rsid w:val="00230F37"/>
    <w:rsid w:val="00231457"/>
    <w:rsid w:val="00235B2C"/>
    <w:rsid w:val="00237910"/>
    <w:rsid w:val="00237B1B"/>
    <w:rsid w:val="00244477"/>
    <w:rsid w:val="00244562"/>
    <w:rsid w:val="00245B59"/>
    <w:rsid w:val="002466AB"/>
    <w:rsid w:val="00246AA9"/>
    <w:rsid w:val="00247353"/>
    <w:rsid w:val="00251A1D"/>
    <w:rsid w:val="002521E8"/>
    <w:rsid w:val="00252FF9"/>
    <w:rsid w:val="00254851"/>
    <w:rsid w:val="00256FE1"/>
    <w:rsid w:val="002601CD"/>
    <w:rsid w:val="00261083"/>
    <w:rsid w:val="00261862"/>
    <w:rsid w:val="0026478F"/>
    <w:rsid w:val="00265388"/>
    <w:rsid w:val="0026577E"/>
    <w:rsid w:val="0026627E"/>
    <w:rsid w:val="00267151"/>
    <w:rsid w:val="002675BB"/>
    <w:rsid w:val="00267F14"/>
    <w:rsid w:val="002708D9"/>
    <w:rsid w:val="00271EE3"/>
    <w:rsid w:val="00273ECB"/>
    <w:rsid w:val="0027547C"/>
    <w:rsid w:val="00277F19"/>
    <w:rsid w:val="00280D16"/>
    <w:rsid w:val="00281B80"/>
    <w:rsid w:val="00281C23"/>
    <w:rsid w:val="002834C6"/>
    <w:rsid w:val="0028363B"/>
    <w:rsid w:val="002848DB"/>
    <w:rsid w:val="0028550A"/>
    <w:rsid w:val="00286A18"/>
    <w:rsid w:val="00287C0E"/>
    <w:rsid w:val="00292EEC"/>
    <w:rsid w:val="00293BB9"/>
    <w:rsid w:val="00294FF6"/>
    <w:rsid w:val="002953D6"/>
    <w:rsid w:val="00295E5D"/>
    <w:rsid w:val="00296580"/>
    <w:rsid w:val="00296ED0"/>
    <w:rsid w:val="00297EC1"/>
    <w:rsid w:val="002A043F"/>
    <w:rsid w:val="002A07F4"/>
    <w:rsid w:val="002A20B4"/>
    <w:rsid w:val="002A31FD"/>
    <w:rsid w:val="002A3B19"/>
    <w:rsid w:val="002A642D"/>
    <w:rsid w:val="002A7478"/>
    <w:rsid w:val="002A7BDC"/>
    <w:rsid w:val="002B146D"/>
    <w:rsid w:val="002B1806"/>
    <w:rsid w:val="002B2E0A"/>
    <w:rsid w:val="002B341B"/>
    <w:rsid w:val="002B44FE"/>
    <w:rsid w:val="002B5E1E"/>
    <w:rsid w:val="002C0BBA"/>
    <w:rsid w:val="002C0EF6"/>
    <w:rsid w:val="002C1128"/>
    <w:rsid w:val="002C1B67"/>
    <w:rsid w:val="002C2DBA"/>
    <w:rsid w:val="002C2DCF"/>
    <w:rsid w:val="002C375C"/>
    <w:rsid w:val="002C40ED"/>
    <w:rsid w:val="002C4668"/>
    <w:rsid w:val="002C4C3D"/>
    <w:rsid w:val="002C589C"/>
    <w:rsid w:val="002C5A79"/>
    <w:rsid w:val="002D05C0"/>
    <w:rsid w:val="002D3A9E"/>
    <w:rsid w:val="002D5F01"/>
    <w:rsid w:val="002D62B9"/>
    <w:rsid w:val="002D6B08"/>
    <w:rsid w:val="002E3616"/>
    <w:rsid w:val="002E5C0D"/>
    <w:rsid w:val="002E65E9"/>
    <w:rsid w:val="002E67B9"/>
    <w:rsid w:val="002E6F99"/>
    <w:rsid w:val="002F08CC"/>
    <w:rsid w:val="002F1D34"/>
    <w:rsid w:val="002F3089"/>
    <w:rsid w:val="002F422F"/>
    <w:rsid w:val="002F4F54"/>
    <w:rsid w:val="00300FAF"/>
    <w:rsid w:val="003010F7"/>
    <w:rsid w:val="00301227"/>
    <w:rsid w:val="0030480E"/>
    <w:rsid w:val="00306640"/>
    <w:rsid w:val="00306950"/>
    <w:rsid w:val="00311257"/>
    <w:rsid w:val="00311401"/>
    <w:rsid w:val="003117F8"/>
    <w:rsid w:val="00314331"/>
    <w:rsid w:val="003143B2"/>
    <w:rsid w:val="00315056"/>
    <w:rsid w:val="00315089"/>
    <w:rsid w:val="003165B5"/>
    <w:rsid w:val="00320522"/>
    <w:rsid w:val="003211A7"/>
    <w:rsid w:val="0032463F"/>
    <w:rsid w:val="00326511"/>
    <w:rsid w:val="00326584"/>
    <w:rsid w:val="00330DB5"/>
    <w:rsid w:val="00331364"/>
    <w:rsid w:val="0033316C"/>
    <w:rsid w:val="003350A1"/>
    <w:rsid w:val="003368FD"/>
    <w:rsid w:val="00337DA3"/>
    <w:rsid w:val="00340765"/>
    <w:rsid w:val="00341E39"/>
    <w:rsid w:val="00341F59"/>
    <w:rsid w:val="00342844"/>
    <w:rsid w:val="00342EAC"/>
    <w:rsid w:val="00345072"/>
    <w:rsid w:val="00346883"/>
    <w:rsid w:val="00347258"/>
    <w:rsid w:val="0034731F"/>
    <w:rsid w:val="0035246D"/>
    <w:rsid w:val="00353EC0"/>
    <w:rsid w:val="00355DBE"/>
    <w:rsid w:val="0035698B"/>
    <w:rsid w:val="003576A7"/>
    <w:rsid w:val="00361A7C"/>
    <w:rsid w:val="00363480"/>
    <w:rsid w:val="00363D1D"/>
    <w:rsid w:val="003655CA"/>
    <w:rsid w:val="00366173"/>
    <w:rsid w:val="00370A22"/>
    <w:rsid w:val="00371D55"/>
    <w:rsid w:val="003724A4"/>
    <w:rsid w:val="0037265A"/>
    <w:rsid w:val="00372D14"/>
    <w:rsid w:val="0037507F"/>
    <w:rsid w:val="00377982"/>
    <w:rsid w:val="00380856"/>
    <w:rsid w:val="0038232F"/>
    <w:rsid w:val="00382DC8"/>
    <w:rsid w:val="003834A4"/>
    <w:rsid w:val="00383B94"/>
    <w:rsid w:val="0039226C"/>
    <w:rsid w:val="00394B7C"/>
    <w:rsid w:val="003957E0"/>
    <w:rsid w:val="003A3BFF"/>
    <w:rsid w:val="003A5BB8"/>
    <w:rsid w:val="003A5C4E"/>
    <w:rsid w:val="003A5D2C"/>
    <w:rsid w:val="003A62B6"/>
    <w:rsid w:val="003A7AF5"/>
    <w:rsid w:val="003B1EBC"/>
    <w:rsid w:val="003B2047"/>
    <w:rsid w:val="003B250D"/>
    <w:rsid w:val="003C0E4E"/>
    <w:rsid w:val="003C10E8"/>
    <w:rsid w:val="003C1427"/>
    <w:rsid w:val="003C3D5C"/>
    <w:rsid w:val="003D084E"/>
    <w:rsid w:val="003D117A"/>
    <w:rsid w:val="003D3B09"/>
    <w:rsid w:val="003D4132"/>
    <w:rsid w:val="003D41C3"/>
    <w:rsid w:val="003D5603"/>
    <w:rsid w:val="003D60B1"/>
    <w:rsid w:val="003D7469"/>
    <w:rsid w:val="003E0A1D"/>
    <w:rsid w:val="003E0A97"/>
    <w:rsid w:val="003E0F3B"/>
    <w:rsid w:val="003E1A40"/>
    <w:rsid w:val="003E2CC3"/>
    <w:rsid w:val="003E3020"/>
    <w:rsid w:val="003E607B"/>
    <w:rsid w:val="003E60BF"/>
    <w:rsid w:val="003E73E9"/>
    <w:rsid w:val="003E7D83"/>
    <w:rsid w:val="003F3E0A"/>
    <w:rsid w:val="003F4275"/>
    <w:rsid w:val="003F4879"/>
    <w:rsid w:val="003F6653"/>
    <w:rsid w:val="003F6B1F"/>
    <w:rsid w:val="004014F0"/>
    <w:rsid w:val="00402989"/>
    <w:rsid w:val="00402E38"/>
    <w:rsid w:val="00402EA1"/>
    <w:rsid w:val="00403E89"/>
    <w:rsid w:val="00407CD1"/>
    <w:rsid w:val="00407E29"/>
    <w:rsid w:val="00407FE8"/>
    <w:rsid w:val="00410C95"/>
    <w:rsid w:val="00414E7D"/>
    <w:rsid w:val="00414F31"/>
    <w:rsid w:val="0041595A"/>
    <w:rsid w:val="00416D72"/>
    <w:rsid w:val="00417234"/>
    <w:rsid w:val="00420405"/>
    <w:rsid w:val="004207A6"/>
    <w:rsid w:val="00420DD2"/>
    <w:rsid w:val="00422110"/>
    <w:rsid w:val="00423265"/>
    <w:rsid w:val="004236ED"/>
    <w:rsid w:val="00424A78"/>
    <w:rsid w:val="00424B06"/>
    <w:rsid w:val="00425B76"/>
    <w:rsid w:val="00427BE1"/>
    <w:rsid w:val="004308D9"/>
    <w:rsid w:val="00431030"/>
    <w:rsid w:val="00431444"/>
    <w:rsid w:val="00434583"/>
    <w:rsid w:val="00436FD9"/>
    <w:rsid w:val="00440D37"/>
    <w:rsid w:val="00442FBA"/>
    <w:rsid w:val="004440AD"/>
    <w:rsid w:val="00446E84"/>
    <w:rsid w:val="0044753B"/>
    <w:rsid w:val="00447DA7"/>
    <w:rsid w:val="004504F5"/>
    <w:rsid w:val="00450E6E"/>
    <w:rsid w:val="0045351F"/>
    <w:rsid w:val="0045439E"/>
    <w:rsid w:val="00454FC9"/>
    <w:rsid w:val="004557D1"/>
    <w:rsid w:val="00456580"/>
    <w:rsid w:val="004576CE"/>
    <w:rsid w:val="00457D1D"/>
    <w:rsid w:val="00461627"/>
    <w:rsid w:val="00461ECC"/>
    <w:rsid w:val="004621CC"/>
    <w:rsid w:val="00465802"/>
    <w:rsid w:val="00465A45"/>
    <w:rsid w:val="00466850"/>
    <w:rsid w:val="004700CF"/>
    <w:rsid w:val="00470DFA"/>
    <w:rsid w:val="00472B5D"/>
    <w:rsid w:val="00472F52"/>
    <w:rsid w:val="004731E8"/>
    <w:rsid w:val="00473806"/>
    <w:rsid w:val="00473D0E"/>
    <w:rsid w:val="004741E6"/>
    <w:rsid w:val="004744A0"/>
    <w:rsid w:val="004750E4"/>
    <w:rsid w:val="00475CE8"/>
    <w:rsid w:val="004804E2"/>
    <w:rsid w:val="004810D4"/>
    <w:rsid w:val="004858B0"/>
    <w:rsid w:val="00486121"/>
    <w:rsid w:val="00487304"/>
    <w:rsid w:val="00491520"/>
    <w:rsid w:val="00491F80"/>
    <w:rsid w:val="00493351"/>
    <w:rsid w:val="00495260"/>
    <w:rsid w:val="00495834"/>
    <w:rsid w:val="004962A5"/>
    <w:rsid w:val="004A0A50"/>
    <w:rsid w:val="004A10A0"/>
    <w:rsid w:val="004A120C"/>
    <w:rsid w:val="004A1638"/>
    <w:rsid w:val="004A2807"/>
    <w:rsid w:val="004A2ED9"/>
    <w:rsid w:val="004A2EFF"/>
    <w:rsid w:val="004A68BA"/>
    <w:rsid w:val="004A79C7"/>
    <w:rsid w:val="004A7F0F"/>
    <w:rsid w:val="004B1F2E"/>
    <w:rsid w:val="004B30AC"/>
    <w:rsid w:val="004B465B"/>
    <w:rsid w:val="004B500B"/>
    <w:rsid w:val="004B50CE"/>
    <w:rsid w:val="004C103E"/>
    <w:rsid w:val="004C2FDD"/>
    <w:rsid w:val="004C3910"/>
    <w:rsid w:val="004D1700"/>
    <w:rsid w:val="004D1EEE"/>
    <w:rsid w:val="004D310D"/>
    <w:rsid w:val="004D3330"/>
    <w:rsid w:val="004D454A"/>
    <w:rsid w:val="004D5428"/>
    <w:rsid w:val="004D7601"/>
    <w:rsid w:val="004E1FE0"/>
    <w:rsid w:val="004E341D"/>
    <w:rsid w:val="004F3183"/>
    <w:rsid w:val="004F31D7"/>
    <w:rsid w:val="004F3583"/>
    <w:rsid w:val="004F6233"/>
    <w:rsid w:val="004F7533"/>
    <w:rsid w:val="005007DD"/>
    <w:rsid w:val="00500C36"/>
    <w:rsid w:val="00501E21"/>
    <w:rsid w:val="00505B03"/>
    <w:rsid w:val="0050649D"/>
    <w:rsid w:val="00506F39"/>
    <w:rsid w:val="00506FF1"/>
    <w:rsid w:val="00510100"/>
    <w:rsid w:val="00510755"/>
    <w:rsid w:val="005115FA"/>
    <w:rsid w:val="0051274F"/>
    <w:rsid w:val="00514D9D"/>
    <w:rsid w:val="00516881"/>
    <w:rsid w:val="00520273"/>
    <w:rsid w:val="005207A1"/>
    <w:rsid w:val="00520BEF"/>
    <w:rsid w:val="00521BAD"/>
    <w:rsid w:val="0052269D"/>
    <w:rsid w:val="00523F17"/>
    <w:rsid w:val="005240B5"/>
    <w:rsid w:val="00524B61"/>
    <w:rsid w:val="00526111"/>
    <w:rsid w:val="0052769D"/>
    <w:rsid w:val="00530145"/>
    <w:rsid w:val="00532DA0"/>
    <w:rsid w:val="005337A1"/>
    <w:rsid w:val="00537FA3"/>
    <w:rsid w:val="0054069B"/>
    <w:rsid w:val="00540BA8"/>
    <w:rsid w:val="005427B6"/>
    <w:rsid w:val="00542A1F"/>
    <w:rsid w:val="005436EB"/>
    <w:rsid w:val="0054519D"/>
    <w:rsid w:val="005457DE"/>
    <w:rsid w:val="0054588F"/>
    <w:rsid w:val="00551604"/>
    <w:rsid w:val="0055264A"/>
    <w:rsid w:val="005536E4"/>
    <w:rsid w:val="00554C8F"/>
    <w:rsid w:val="0055520A"/>
    <w:rsid w:val="0055696A"/>
    <w:rsid w:val="00556BC0"/>
    <w:rsid w:val="005571C4"/>
    <w:rsid w:val="00557E93"/>
    <w:rsid w:val="00560F07"/>
    <w:rsid w:val="00563C69"/>
    <w:rsid w:val="005643AD"/>
    <w:rsid w:val="005647A5"/>
    <w:rsid w:val="00565D92"/>
    <w:rsid w:val="00565FE9"/>
    <w:rsid w:val="0056618D"/>
    <w:rsid w:val="005707BB"/>
    <w:rsid w:val="00570894"/>
    <w:rsid w:val="005719A2"/>
    <w:rsid w:val="00571E91"/>
    <w:rsid w:val="0057210C"/>
    <w:rsid w:val="0057346A"/>
    <w:rsid w:val="005756F1"/>
    <w:rsid w:val="00575A8E"/>
    <w:rsid w:val="0057676B"/>
    <w:rsid w:val="00580589"/>
    <w:rsid w:val="00580729"/>
    <w:rsid w:val="00580B46"/>
    <w:rsid w:val="00581304"/>
    <w:rsid w:val="00581536"/>
    <w:rsid w:val="0058167F"/>
    <w:rsid w:val="0058184C"/>
    <w:rsid w:val="00582479"/>
    <w:rsid w:val="00583A0B"/>
    <w:rsid w:val="00584BD4"/>
    <w:rsid w:val="00585024"/>
    <w:rsid w:val="00585514"/>
    <w:rsid w:val="0058690A"/>
    <w:rsid w:val="00586B20"/>
    <w:rsid w:val="00587011"/>
    <w:rsid w:val="0059100D"/>
    <w:rsid w:val="005924CC"/>
    <w:rsid w:val="00592745"/>
    <w:rsid w:val="00592C86"/>
    <w:rsid w:val="00594952"/>
    <w:rsid w:val="005954E8"/>
    <w:rsid w:val="00595D4C"/>
    <w:rsid w:val="00595E67"/>
    <w:rsid w:val="00597ADF"/>
    <w:rsid w:val="005A13AB"/>
    <w:rsid w:val="005A1857"/>
    <w:rsid w:val="005A1C31"/>
    <w:rsid w:val="005A4404"/>
    <w:rsid w:val="005A44AE"/>
    <w:rsid w:val="005A450F"/>
    <w:rsid w:val="005A519D"/>
    <w:rsid w:val="005A7375"/>
    <w:rsid w:val="005A7603"/>
    <w:rsid w:val="005A7D06"/>
    <w:rsid w:val="005B13C4"/>
    <w:rsid w:val="005B1D05"/>
    <w:rsid w:val="005B2A5A"/>
    <w:rsid w:val="005B31B0"/>
    <w:rsid w:val="005B3B1D"/>
    <w:rsid w:val="005B567C"/>
    <w:rsid w:val="005B69DC"/>
    <w:rsid w:val="005B7923"/>
    <w:rsid w:val="005B7C2E"/>
    <w:rsid w:val="005C0197"/>
    <w:rsid w:val="005C02EE"/>
    <w:rsid w:val="005C0CE3"/>
    <w:rsid w:val="005C201B"/>
    <w:rsid w:val="005C3828"/>
    <w:rsid w:val="005C5A76"/>
    <w:rsid w:val="005C6108"/>
    <w:rsid w:val="005C795E"/>
    <w:rsid w:val="005C7D88"/>
    <w:rsid w:val="005D2F83"/>
    <w:rsid w:val="005D3504"/>
    <w:rsid w:val="005D4B00"/>
    <w:rsid w:val="005E092A"/>
    <w:rsid w:val="005E159F"/>
    <w:rsid w:val="005E3218"/>
    <w:rsid w:val="005E7669"/>
    <w:rsid w:val="005F0F7A"/>
    <w:rsid w:val="005F380A"/>
    <w:rsid w:val="005F56D9"/>
    <w:rsid w:val="005F5BDF"/>
    <w:rsid w:val="005F5C2A"/>
    <w:rsid w:val="005F61BF"/>
    <w:rsid w:val="005F6CE6"/>
    <w:rsid w:val="00601078"/>
    <w:rsid w:val="0060207D"/>
    <w:rsid w:val="006028DD"/>
    <w:rsid w:val="00604432"/>
    <w:rsid w:val="00605A4B"/>
    <w:rsid w:val="0060685B"/>
    <w:rsid w:val="006105FF"/>
    <w:rsid w:val="00611DC0"/>
    <w:rsid w:val="00612794"/>
    <w:rsid w:val="00612F4A"/>
    <w:rsid w:val="00612F95"/>
    <w:rsid w:val="0061331F"/>
    <w:rsid w:val="00613C97"/>
    <w:rsid w:val="00614019"/>
    <w:rsid w:val="00616415"/>
    <w:rsid w:val="00616FB1"/>
    <w:rsid w:val="006178FB"/>
    <w:rsid w:val="00617D8E"/>
    <w:rsid w:val="00617DB7"/>
    <w:rsid w:val="00621031"/>
    <w:rsid w:val="00621238"/>
    <w:rsid w:val="006224E3"/>
    <w:rsid w:val="00622640"/>
    <w:rsid w:val="00624242"/>
    <w:rsid w:val="00630D27"/>
    <w:rsid w:val="00630E57"/>
    <w:rsid w:val="00633900"/>
    <w:rsid w:val="00633BDA"/>
    <w:rsid w:val="00633F7D"/>
    <w:rsid w:val="00634656"/>
    <w:rsid w:val="006348F5"/>
    <w:rsid w:val="00635A11"/>
    <w:rsid w:val="00637A18"/>
    <w:rsid w:val="00637A88"/>
    <w:rsid w:val="00642464"/>
    <w:rsid w:val="006424EB"/>
    <w:rsid w:val="00643E47"/>
    <w:rsid w:val="006443D9"/>
    <w:rsid w:val="00645F1C"/>
    <w:rsid w:val="00650A2C"/>
    <w:rsid w:val="00651F3F"/>
    <w:rsid w:val="0065275B"/>
    <w:rsid w:val="00657EF1"/>
    <w:rsid w:val="006617F5"/>
    <w:rsid w:val="00661B51"/>
    <w:rsid w:val="006627A2"/>
    <w:rsid w:val="0066443C"/>
    <w:rsid w:val="0066708F"/>
    <w:rsid w:val="00667FB1"/>
    <w:rsid w:val="00671AFF"/>
    <w:rsid w:val="006720E1"/>
    <w:rsid w:val="00674195"/>
    <w:rsid w:val="006741AB"/>
    <w:rsid w:val="00676453"/>
    <w:rsid w:val="00677ADB"/>
    <w:rsid w:val="00680019"/>
    <w:rsid w:val="006807FE"/>
    <w:rsid w:val="00681270"/>
    <w:rsid w:val="006836D5"/>
    <w:rsid w:val="006837A6"/>
    <w:rsid w:val="00684DEA"/>
    <w:rsid w:val="006858A0"/>
    <w:rsid w:val="006867F1"/>
    <w:rsid w:val="00686DFE"/>
    <w:rsid w:val="0068790C"/>
    <w:rsid w:val="00690312"/>
    <w:rsid w:val="006908B2"/>
    <w:rsid w:val="00691D3E"/>
    <w:rsid w:val="006946E6"/>
    <w:rsid w:val="006955DC"/>
    <w:rsid w:val="00695699"/>
    <w:rsid w:val="00697104"/>
    <w:rsid w:val="006A1507"/>
    <w:rsid w:val="006A4C01"/>
    <w:rsid w:val="006A68D7"/>
    <w:rsid w:val="006A696B"/>
    <w:rsid w:val="006A77DE"/>
    <w:rsid w:val="006B23C3"/>
    <w:rsid w:val="006B2A67"/>
    <w:rsid w:val="006B3617"/>
    <w:rsid w:val="006B531D"/>
    <w:rsid w:val="006B5431"/>
    <w:rsid w:val="006C3280"/>
    <w:rsid w:val="006C3842"/>
    <w:rsid w:val="006C3DCC"/>
    <w:rsid w:val="006C5138"/>
    <w:rsid w:val="006C5FBF"/>
    <w:rsid w:val="006C6AAC"/>
    <w:rsid w:val="006C7F86"/>
    <w:rsid w:val="006D074B"/>
    <w:rsid w:val="006D076E"/>
    <w:rsid w:val="006D0F87"/>
    <w:rsid w:val="006D1F04"/>
    <w:rsid w:val="006D3A33"/>
    <w:rsid w:val="006D52C0"/>
    <w:rsid w:val="006D5E65"/>
    <w:rsid w:val="006D79F2"/>
    <w:rsid w:val="006E0696"/>
    <w:rsid w:val="006E1124"/>
    <w:rsid w:val="006E169D"/>
    <w:rsid w:val="006E33BB"/>
    <w:rsid w:val="006E59C4"/>
    <w:rsid w:val="006E5A86"/>
    <w:rsid w:val="006E5AF5"/>
    <w:rsid w:val="006F094F"/>
    <w:rsid w:val="006F0A11"/>
    <w:rsid w:val="006F184B"/>
    <w:rsid w:val="006F2AB2"/>
    <w:rsid w:val="006F5687"/>
    <w:rsid w:val="006F5748"/>
    <w:rsid w:val="006F71E3"/>
    <w:rsid w:val="00701578"/>
    <w:rsid w:val="00702008"/>
    <w:rsid w:val="0070368E"/>
    <w:rsid w:val="007038EB"/>
    <w:rsid w:val="00703F67"/>
    <w:rsid w:val="00705105"/>
    <w:rsid w:val="00705FEC"/>
    <w:rsid w:val="00706F47"/>
    <w:rsid w:val="00707F20"/>
    <w:rsid w:val="007105A5"/>
    <w:rsid w:val="00712BA3"/>
    <w:rsid w:val="00713B55"/>
    <w:rsid w:val="00715A64"/>
    <w:rsid w:val="00717692"/>
    <w:rsid w:val="007222F9"/>
    <w:rsid w:val="007234B1"/>
    <w:rsid w:val="00723607"/>
    <w:rsid w:val="007236F3"/>
    <w:rsid w:val="00725172"/>
    <w:rsid w:val="00725255"/>
    <w:rsid w:val="007267E0"/>
    <w:rsid w:val="007269BE"/>
    <w:rsid w:val="00727598"/>
    <w:rsid w:val="0072769C"/>
    <w:rsid w:val="00727700"/>
    <w:rsid w:val="007302A3"/>
    <w:rsid w:val="007336B4"/>
    <w:rsid w:val="0073443B"/>
    <w:rsid w:val="007359BC"/>
    <w:rsid w:val="007374A9"/>
    <w:rsid w:val="00740ED3"/>
    <w:rsid w:val="0074116F"/>
    <w:rsid w:val="00741E58"/>
    <w:rsid w:val="00742755"/>
    <w:rsid w:val="00742DD7"/>
    <w:rsid w:val="00743859"/>
    <w:rsid w:val="007458D2"/>
    <w:rsid w:val="00750FC2"/>
    <w:rsid w:val="00751C5F"/>
    <w:rsid w:val="0075372B"/>
    <w:rsid w:val="0075487E"/>
    <w:rsid w:val="0075494B"/>
    <w:rsid w:val="007558C8"/>
    <w:rsid w:val="00756123"/>
    <w:rsid w:val="00760038"/>
    <w:rsid w:val="0076176B"/>
    <w:rsid w:val="00761C0E"/>
    <w:rsid w:val="00762C54"/>
    <w:rsid w:val="00762C98"/>
    <w:rsid w:val="007635BF"/>
    <w:rsid w:val="00764018"/>
    <w:rsid w:val="007649B8"/>
    <w:rsid w:val="00766573"/>
    <w:rsid w:val="00770678"/>
    <w:rsid w:val="00771C19"/>
    <w:rsid w:val="00774F4A"/>
    <w:rsid w:val="0077584F"/>
    <w:rsid w:val="00775B3B"/>
    <w:rsid w:val="0077639D"/>
    <w:rsid w:val="00776B34"/>
    <w:rsid w:val="00776DA1"/>
    <w:rsid w:val="00777888"/>
    <w:rsid w:val="00783760"/>
    <w:rsid w:val="007850D3"/>
    <w:rsid w:val="007865CE"/>
    <w:rsid w:val="007911A8"/>
    <w:rsid w:val="00791D57"/>
    <w:rsid w:val="0079368B"/>
    <w:rsid w:val="00794C1C"/>
    <w:rsid w:val="00796042"/>
    <w:rsid w:val="007971DF"/>
    <w:rsid w:val="00797C33"/>
    <w:rsid w:val="00797DB1"/>
    <w:rsid w:val="007A02A3"/>
    <w:rsid w:val="007A0349"/>
    <w:rsid w:val="007A2092"/>
    <w:rsid w:val="007A2D43"/>
    <w:rsid w:val="007A2DF1"/>
    <w:rsid w:val="007A4BE6"/>
    <w:rsid w:val="007A6981"/>
    <w:rsid w:val="007A79F6"/>
    <w:rsid w:val="007B4B08"/>
    <w:rsid w:val="007B4B9A"/>
    <w:rsid w:val="007B5126"/>
    <w:rsid w:val="007B6658"/>
    <w:rsid w:val="007C0576"/>
    <w:rsid w:val="007C1899"/>
    <w:rsid w:val="007C1B25"/>
    <w:rsid w:val="007C29BB"/>
    <w:rsid w:val="007C4B30"/>
    <w:rsid w:val="007C64EC"/>
    <w:rsid w:val="007D0070"/>
    <w:rsid w:val="007D35D3"/>
    <w:rsid w:val="007D48F9"/>
    <w:rsid w:val="007D4A37"/>
    <w:rsid w:val="007D53CB"/>
    <w:rsid w:val="007D61D1"/>
    <w:rsid w:val="007D6A4D"/>
    <w:rsid w:val="007E2703"/>
    <w:rsid w:val="007E2CC5"/>
    <w:rsid w:val="007E3823"/>
    <w:rsid w:val="007E53C6"/>
    <w:rsid w:val="007E60CE"/>
    <w:rsid w:val="007E681E"/>
    <w:rsid w:val="007F0F2D"/>
    <w:rsid w:val="007F1A60"/>
    <w:rsid w:val="007F20FB"/>
    <w:rsid w:val="007F29DE"/>
    <w:rsid w:val="007F2C40"/>
    <w:rsid w:val="007F349C"/>
    <w:rsid w:val="007F4CE4"/>
    <w:rsid w:val="007F5DA5"/>
    <w:rsid w:val="007F5E10"/>
    <w:rsid w:val="007F77BF"/>
    <w:rsid w:val="008008E5"/>
    <w:rsid w:val="0080516D"/>
    <w:rsid w:val="0080534E"/>
    <w:rsid w:val="008075F7"/>
    <w:rsid w:val="00807C8B"/>
    <w:rsid w:val="00807F94"/>
    <w:rsid w:val="008100AC"/>
    <w:rsid w:val="0081079F"/>
    <w:rsid w:val="0081249E"/>
    <w:rsid w:val="00812CB2"/>
    <w:rsid w:val="00814C12"/>
    <w:rsid w:val="0081778C"/>
    <w:rsid w:val="00817D30"/>
    <w:rsid w:val="00820DAE"/>
    <w:rsid w:val="0082104D"/>
    <w:rsid w:val="00823F91"/>
    <w:rsid w:val="0082415C"/>
    <w:rsid w:val="00824ABD"/>
    <w:rsid w:val="00826C73"/>
    <w:rsid w:val="008279A0"/>
    <w:rsid w:val="00831263"/>
    <w:rsid w:val="00831F16"/>
    <w:rsid w:val="0083435E"/>
    <w:rsid w:val="008353D6"/>
    <w:rsid w:val="00835A06"/>
    <w:rsid w:val="00836B4B"/>
    <w:rsid w:val="00841560"/>
    <w:rsid w:val="00844464"/>
    <w:rsid w:val="00844E21"/>
    <w:rsid w:val="00845972"/>
    <w:rsid w:val="00845A86"/>
    <w:rsid w:val="00850BEF"/>
    <w:rsid w:val="00850D06"/>
    <w:rsid w:val="008520CE"/>
    <w:rsid w:val="00853C8D"/>
    <w:rsid w:val="00856BA5"/>
    <w:rsid w:val="0086091E"/>
    <w:rsid w:val="00860D72"/>
    <w:rsid w:val="00861AB0"/>
    <w:rsid w:val="008644F5"/>
    <w:rsid w:val="008649E7"/>
    <w:rsid w:val="00865100"/>
    <w:rsid w:val="00865861"/>
    <w:rsid w:val="0087392A"/>
    <w:rsid w:val="00873D45"/>
    <w:rsid w:val="00874384"/>
    <w:rsid w:val="008752E3"/>
    <w:rsid w:val="008767AA"/>
    <w:rsid w:val="00880700"/>
    <w:rsid w:val="00881130"/>
    <w:rsid w:val="008822B9"/>
    <w:rsid w:val="00884E9C"/>
    <w:rsid w:val="00885875"/>
    <w:rsid w:val="00887898"/>
    <w:rsid w:val="00887D80"/>
    <w:rsid w:val="0089201E"/>
    <w:rsid w:val="00892D2A"/>
    <w:rsid w:val="00893E0C"/>
    <w:rsid w:val="00894C66"/>
    <w:rsid w:val="0089538B"/>
    <w:rsid w:val="00897230"/>
    <w:rsid w:val="00897561"/>
    <w:rsid w:val="008A2F3C"/>
    <w:rsid w:val="008A4D2A"/>
    <w:rsid w:val="008A5768"/>
    <w:rsid w:val="008A57AA"/>
    <w:rsid w:val="008A6190"/>
    <w:rsid w:val="008B0F0E"/>
    <w:rsid w:val="008B0FBC"/>
    <w:rsid w:val="008B1639"/>
    <w:rsid w:val="008B1C3F"/>
    <w:rsid w:val="008B1C6B"/>
    <w:rsid w:val="008B2AC4"/>
    <w:rsid w:val="008B422A"/>
    <w:rsid w:val="008B5C2E"/>
    <w:rsid w:val="008B729B"/>
    <w:rsid w:val="008C0064"/>
    <w:rsid w:val="008C162E"/>
    <w:rsid w:val="008C209B"/>
    <w:rsid w:val="008C3FC5"/>
    <w:rsid w:val="008C430A"/>
    <w:rsid w:val="008C51F8"/>
    <w:rsid w:val="008D0281"/>
    <w:rsid w:val="008D1ABC"/>
    <w:rsid w:val="008D6DB0"/>
    <w:rsid w:val="008D736B"/>
    <w:rsid w:val="008D7DCC"/>
    <w:rsid w:val="008E0CCC"/>
    <w:rsid w:val="008E1144"/>
    <w:rsid w:val="008E199F"/>
    <w:rsid w:val="008E21BF"/>
    <w:rsid w:val="008E22AA"/>
    <w:rsid w:val="008E25AF"/>
    <w:rsid w:val="008E4E27"/>
    <w:rsid w:val="008E570C"/>
    <w:rsid w:val="008E5D10"/>
    <w:rsid w:val="008E75FD"/>
    <w:rsid w:val="008E7C61"/>
    <w:rsid w:val="008F0ABA"/>
    <w:rsid w:val="008F40D8"/>
    <w:rsid w:val="008F530E"/>
    <w:rsid w:val="008F7937"/>
    <w:rsid w:val="00900433"/>
    <w:rsid w:val="00901216"/>
    <w:rsid w:val="0090196D"/>
    <w:rsid w:val="00903528"/>
    <w:rsid w:val="00905AA1"/>
    <w:rsid w:val="00906087"/>
    <w:rsid w:val="00906132"/>
    <w:rsid w:val="0090752B"/>
    <w:rsid w:val="00907E9D"/>
    <w:rsid w:val="00910F95"/>
    <w:rsid w:val="0091164D"/>
    <w:rsid w:val="00913016"/>
    <w:rsid w:val="00914A51"/>
    <w:rsid w:val="00914CFB"/>
    <w:rsid w:val="00914F2C"/>
    <w:rsid w:val="00915A4F"/>
    <w:rsid w:val="009200A7"/>
    <w:rsid w:val="00920767"/>
    <w:rsid w:val="00921C67"/>
    <w:rsid w:val="009238B7"/>
    <w:rsid w:val="0092616A"/>
    <w:rsid w:val="00926996"/>
    <w:rsid w:val="009300B6"/>
    <w:rsid w:val="009301AE"/>
    <w:rsid w:val="00931301"/>
    <w:rsid w:val="00932DE7"/>
    <w:rsid w:val="00933A6F"/>
    <w:rsid w:val="00934508"/>
    <w:rsid w:val="00934C6B"/>
    <w:rsid w:val="00936CB9"/>
    <w:rsid w:val="00937CEA"/>
    <w:rsid w:val="009412F4"/>
    <w:rsid w:val="009420AD"/>
    <w:rsid w:val="00942C78"/>
    <w:rsid w:val="00944C76"/>
    <w:rsid w:val="009458C5"/>
    <w:rsid w:val="00947447"/>
    <w:rsid w:val="009479FE"/>
    <w:rsid w:val="0095124F"/>
    <w:rsid w:val="00954D83"/>
    <w:rsid w:val="00960B6C"/>
    <w:rsid w:val="0096153B"/>
    <w:rsid w:val="009628A5"/>
    <w:rsid w:val="00962A49"/>
    <w:rsid w:val="00963AB5"/>
    <w:rsid w:val="00963C38"/>
    <w:rsid w:val="009643DF"/>
    <w:rsid w:val="009647F7"/>
    <w:rsid w:val="00965678"/>
    <w:rsid w:val="00965881"/>
    <w:rsid w:val="00966E06"/>
    <w:rsid w:val="00971000"/>
    <w:rsid w:val="00971324"/>
    <w:rsid w:val="00971594"/>
    <w:rsid w:val="009721BE"/>
    <w:rsid w:val="00972327"/>
    <w:rsid w:val="009731B8"/>
    <w:rsid w:val="00973900"/>
    <w:rsid w:val="0097535A"/>
    <w:rsid w:val="00975DCD"/>
    <w:rsid w:val="00977308"/>
    <w:rsid w:val="00980000"/>
    <w:rsid w:val="0098169F"/>
    <w:rsid w:val="0098464F"/>
    <w:rsid w:val="00984F86"/>
    <w:rsid w:val="009858FE"/>
    <w:rsid w:val="00994F7C"/>
    <w:rsid w:val="009974CC"/>
    <w:rsid w:val="009A004C"/>
    <w:rsid w:val="009A0639"/>
    <w:rsid w:val="009A1EDD"/>
    <w:rsid w:val="009A350E"/>
    <w:rsid w:val="009A3D72"/>
    <w:rsid w:val="009A7E68"/>
    <w:rsid w:val="009B032E"/>
    <w:rsid w:val="009B0DDC"/>
    <w:rsid w:val="009B19E2"/>
    <w:rsid w:val="009B30F2"/>
    <w:rsid w:val="009B49EC"/>
    <w:rsid w:val="009B4D5A"/>
    <w:rsid w:val="009B552C"/>
    <w:rsid w:val="009B6322"/>
    <w:rsid w:val="009B68D6"/>
    <w:rsid w:val="009C00EA"/>
    <w:rsid w:val="009C1940"/>
    <w:rsid w:val="009C2908"/>
    <w:rsid w:val="009C40CE"/>
    <w:rsid w:val="009C4554"/>
    <w:rsid w:val="009C4D5E"/>
    <w:rsid w:val="009C5467"/>
    <w:rsid w:val="009C58CB"/>
    <w:rsid w:val="009C633B"/>
    <w:rsid w:val="009C69BE"/>
    <w:rsid w:val="009C718D"/>
    <w:rsid w:val="009D3605"/>
    <w:rsid w:val="009D3975"/>
    <w:rsid w:val="009D3CD7"/>
    <w:rsid w:val="009D4129"/>
    <w:rsid w:val="009D532F"/>
    <w:rsid w:val="009D5497"/>
    <w:rsid w:val="009D581E"/>
    <w:rsid w:val="009D60DF"/>
    <w:rsid w:val="009D61E4"/>
    <w:rsid w:val="009D7806"/>
    <w:rsid w:val="009E2363"/>
    <w:rsid w:val="009E236B"/>
    <w:rsid w:val="009E26F0"/>
    <w:rsid w:val="009E2F3E"/>
    <w:rsid w:val="009E5141"/>
    <w:rsid w:val="009E5E33"/>
    <w:rsid w:val="009E6E26"/>
    <w:rsid w:val="009E7835"/>
    <w:rsid w:val="009F0351"/>
    <w:rsid w:val="009F15EF"/>
    <w:rsid w:val="009F24B8"/>
    <w:rsid w:val="009F3F12"/>
    <w:rsid w:val="009F4895"/>
    <w:rsid w:val="009F48A8"/>
    <w:rsid w:val="009F48EE"/>
    <w:rsid w:val="009F58C3"/>
    <w:rsid w:val="009F5E08"/>
    <w:rsid w:val="009F6D95"/>
    <w:rsid w:val="009F6DC3"/>
    <w:rsid w:val="009F7F60"/>
    <w:rsid w:val="00A0084F"/>
    <w:rsid w:val="00A009C9"/>
    <w:rsid w:val="00A024AC"/>
    <w:rsid w:val="00A02909"/>
    <w:rsid w:val="00A02FA9"/>
    <w:rsid w:val="00A03661"/>
    <w:rsid w:val="00A05666"/>
    <w:rsid w:val="00A06075"/>
    <w:rsid w:val="00A07045"/>
    <w:rsid w:val="00A07F40"/>
    <w:rsid w:val="00A1046D"/>
    <w:rsid w:val="00A12009"/>
    <w:rsid w:val="00A1239A"/>
    <w:rsid w:val="00A1430A"/>
    <w:rsid w:val="00A14A28"/>
    <w:rsid w:val="00A1737F"/>
    <w:rsid w:val="00A20D65"/>
    <w:rsid w:val="00A25B45"/>
    <w:rsid w:val="00A261FD"/>
    <w:rsid w:val="00A31670"/>
    <w:rsid w:val="00A31924"/>
    <w:rsid w:val="00A31B1D"/>
    <w:rsid w:val="00A33260"/>
    <w:rsid w:val="00A3335B"/>
    <w:rsid w:val="00A33485"/>
    <w:rsid w:val="00A359C7"/>
    <w:rsid w:val="00A35EE7"/>
    <w:rsid w:val="00A37CA8"/>
    <w:rsid w:val="00A37D38"/>
    <w:rsid w:val="00A41273"/>
    <w:rsid w:val="00A4147A"/>
    <w:rsid w:val="00A41FF7"/>
    <w:rsid w:val="00A427EB"/>
    <w:rsid w:val="00A46D9D"/>
    <w:rsid w:val="00A46EDC"/>
    <w:rsid w:val="00A5088B"/>
    <w:rsid w:val="00A51DFB"/>
    <w:rsid w:val="00A51EBF"/>
    <w:rsid w:val="00A531D7"/>
    <w:rsid w:val="00A5342C"/>
    <w:rsid w:val="00A53E3E"/>
    <w:rsid w:val="00A563E3"/>
    <w:rsid w:val="00A5709E"/>
    <w:rsid w:val="00A60C4F"/>
    <w:rsid w:val="00A62AE4"/>
    <w:rsid w:val="00A62E72"/>
    <w:rsid w:val="00A64AB0"/>
    <w:rsid w:val="00A650E8"/>
    <w:rsid w:val="00A675E1"/>
    <w:rsid w:val="00A70267"/>
    <w:rsid w:val="00A71D7B"/>
    <w:rsid w:val="00A7213A"/>
    <w:rsid w:val="00A72464"/>
    <w:rsid w:val="00A7470D"/>
    <w:rsid w:val="00A749A9"/>
    <w:rsid w:val="00A750D1"/>
    <w:rsid w:val="00A75731"/>
    <w:rsid w:val="00A808C1"/>
    <w:rsid w:val="00A80F28"/>
    <w:rsid w:val="00A81182"/>
    <w:rsid w:val="00A81575"/>
    <w:rsid w:val="00A823B2"/>
    <w:rsid w:val="00A8274A"/>
    <w:rsid w:val="00A845EE"/>
    <w:rsid w:val="00A859B7"/>
    <w:rsid w:val="00A86556"/>
    <w:rsid w:val="00A86808"/>
    <w:rsid w:val="00A91846"/>
    <w:rsid w:val="00A929DB"/>
    <w:rsid w:val="00A940ED"/>
    <w:rsid w:val="00A94D12"/>
    <w:rsid w:val="00A95E4D"/>
    <w:rsid w:val="00AA54E4"/>
    <w:rsid w:val="00AA5566"/>
    <w:rsid w:val="00AA56A7"/>
    <w:rsid w:val="00AA5D45"/>
    <w:rsid w:val="00AA6F4E"/>
    <w:rsid w:val="00AA7A1B"/>
    <w:rsid w:val="00AA7D3E"/>
    <w:rsid w:val="00AB03D0"/>
    <w:rsid w:val="00AB098F"/>
    <w:rsid w:val="00AB2942"/>
    <w:rsid w:val="00AB2B94"/>
    <w:rsid w:val="00AB39D2"/>
    <w:rsid w:val="00AB3D34"/>
    <w:rsid w:val="00AB45E8"/>
    <w:rsid w:val="00AB48CD"/>
    <w:rsid w:val="00AC0B1A"/>
    <w:rsid w:val="00AC138B"/>
    <w:rsid w:val="00AC14B1"/>
    <w:rsid w:val="00AC29C9"/>
    <w:rsid w:val="00AC3534"/>
    <w:rsid w:val="00AC5198"/>
    <w:rsid w:val="00AC5DE8"/>
    <w:rsid w:val="00AC6D67"/>
    <w:rsid w:val="00AC7832"/>
    <w:rsid w:val="00AC7BC8"/>
    <w:rsid w:val="00AD0223"/>
    <w:rsid w:val="00AD2126"/>
    <w:rsid w:val="00AD284D"/>
    <w:rsid w:val="00AD29CF"/>
    <w:rsid w:val="00AD33CD"/>
    <w:rsid w:val="00AD4FFD"/>
    <w:rsid w:val="00AD78C5"/>
    <w:rsid w:val="00AD78EF"/>
    <w:rsid w:val="00AE1697"/>
    <w:rsid w:val="00AE24E1"/>
    <w:rsid w:val="00AE3C08"/>
    <w:rsid w:val="00AE5561"/>
    <w:rsid w:val="00AE684F"/>
    <w:rsid w:val="00AF1045"/>
    <w:rsid w:val="00AF1066"/>
    <w:rsid w:val="00AF3329"/>
    <w:rsid w:val="00AF51AD"/>
    <w:rsid w:val="00AF5928"/>
    <w:rsid w:val="00AF5B75"/>
    <w:rsid w:val="00AF64E2"/>
    <w:rsid w:val="00AF655C"/>
    <w:rsid w:val="00AF6A4A"/>
    <w:rsid w:val="00AF783C"/>
    <w:rsid w:val="00AF79D7"/>
    <w:rsid w:val="00AF7BB8"/>
    <w:rsid w:val="00B00005"/>
    <w:rsid w:val="00B026EC"/>
    <w:rsid w:val="00B030D1"/>
    <w:rsid w:val="00B04F9F"/>
    <w:rsid w:val="00B0588B"/>
    <w:rsid w:val="00B05CF7"/>
    <w:rsid w:val="00B06227"/>
    <w:rsid w:val="00B10DC5"/>
    <w:rsid w:val="00B12765"/>
    <w:rsid w:val="00B131A4"/>
    <w:rsid w:val="00B14033"/>
    <w:rsid w:val="00B15F39"/>
    <w:rsid w:val="00B166F9"/>
    <w:rsid w:val="00B21D12"/>
    <w:rsid w:val="00B27AFD"/>
    <w:rsid w:val="00B27F57"/>
    <w:rsid w:val="00B3101B"/>
    <w:rsid w:val="00B313F1"/>
    <w:rsid w:val="00B31EB5"/>
    <w:rsid w:val="00B33799"/>
    <w:rsid w:val="00B33E17"/>
    <w:rsid w:val="00B33E21"/>
    <w:rsid w:val="00B33E81"/>
    <w:rsid w:val="00B34205"/>
    <w:rsid w:val="00B34A3D"/>
    <w:rsid w:val="00B35666"/>
    <w:rsid w:val="00B35CCF"/>
    <w:rsid w:val="00B37D6F"/>
    <w:rsid w:val="00B40DA7"/>
    <w:rsid w:val="00B42F61"/>
    <w:rsid w:val="00B44649"/>
    <w:rsid w:val="00B44ACA"/>
    <w:rsid w:val="00B45316"/>
    <w:rsid w:val="00B45777"/>
    <w:rsid w:val="00B461B8"/>
    <w:rsid w:val="00B47702"/>
    <w:rsid w:val="00B478AE"/>
    <w:rsid w:val="00B5026F"/>
    <w:rsid w:val="00B522EA"/>
    <w:rsid w:val="00B55067"/>
    <w:rsid w:val="00B55519"/>
    <w:rsid w:val="00B5576E"/>
    <w:rsid w:val="00B55E69"/>
    <w:rsid w:val="00B57A16"/>
    <w:rsid w:val="00B60E1C"/>
    <w:rsid w:val="00B60F4B"/>
    <w:rsid w:val="00B639B5"/>
    <w:rsid w:val="00B648E5"/>
    <w:rsid w:val="00B666DE"/>
    <w:rsid w:val="00B6798C"/>
    <w:rsid w:val="00B70603"/>
    <w:rsid w:val="00B712AB"/>
    <w:rsid w:val="00B74AA4"/>
    <w:rsid w:val="00B74D87"/>
    <w:rsid w:val="00B75DAF"/>
    <w:rsid w:val="00B8070C"/>
    <w:rsid w:val="00B81098"/>
    <w:rsid w:val="00B84AE3"/>
    <w:rsid w:val="00B868B6"/>
    <w:rsid w:val="00B8772F"/>
    <w:rsid w:val="00B919BC"/>
    <w:rsid w:val="00B91EFD"/>
    <w:rsid w:val="00B96AD4"/>
    <w:rsid w:val="00BA0D35"/>
    <w:rsid w:val="00BA1C70"/>
    <w:rsid w:val="00BA1E94"/>
    <w:rsid w:val="00BA244F"/>
    <w:rsid w:val="00BA38F3"/>
    <w:rsid w:val="00BA4681"/>
    <w:rsid w:val="00BA54FF"/>
    <w:rsid w:val="00BA5537"/>
    <w:rsid w:val="00BB06C2"/>
    <w:rsid w:val="00BB0D8B"/>
    <w:rsid w:val="00BB49C7"/>
    <w:rsid w:val="00BC28AC"/>
    <w:rsid w:val="00BC2CA3"/>
    <w:rsid w:val="00BC4CE2"/>
    <w:rsid w:val="00BC596D"/>
    <w:rsid w:val="00BC5DEE"/>
    <w:rsid w:val="00BC74C0"/>
    <w:rsid w:val="00BC79B5"/>
    <w:rsid w:val="00BD06B2"/>
    <w:rsid w:val="00BD2791"/>
    <w:rsid w:val="00BD2C15"/>
    <w:rsid w:val="00BD305D"/>
    <w:rsid w:val="00BD3504"/>
    <w:rsid w:val="00BD586E"/>
    <w:rsid w:val="00BD67C9"/>
    <w:rsid w:val="00BD6E5F"/>
    <w:rsid w:val="00BD774E"/>
    <w:rsid w:val="00BD7FC2"/>
    <w:rsid w:val="00BE10E5"/>
    <w:rsid w:val="00BE1BCB"/>
    <w:rsid w:val="00BE1BE8"/>
    <w:rsid w:val="00BE6184"/>
    <w:rsid w:val="00BE6674"/>
    <w:rsid w:val="00BE6DDB"/>
    <w:rsid w:val="00BE723C"/>
    <w:rsid w:val="00BF1EB5"/>
    <w:rsid w:val="00BF374A"/>
    <w:rsid w:val="00BF4EB6"/>
    <w:rsid w:val="00BF5CD2"/>
    <w:rsid w:val="00BF7C29"/>
    <w:rsid w:val="00C043BF"/>
    <w:rsid w:val="00C06544"/>
    <w:rsid w:val="00C12ABE"/>
    <w:rsid w:val="00C130CF"/>
    <w:rsid w:val="00C13878"/>
    <w:rsid w:val="00C14E1B"/>
    <w:rsid w:val="00C14F62"/>
    <w:rsid w:val="00C202CD"/>
    <w:rsid w:val="00C20E63"/>
    <w:rsid w:val="00C21125"/>
    <w:rsid w:val="00C21442"/>
    <w:rsid w:val="00C22934"/>
    <w:rsid w:val="00C26239"/>
    <w:rsid w:val="00C3043B"/>
    <w:rsid w:val="00C31CD2"/>
    <w:rsid w:val="00C334D1"/>
    <w:rsid w:val="00C33C36"/>
    <w:rsid w:val="00C33CBF"/>
    <w:rsid w:val="00C34D1D"/>
    <w:rsid w:val="00C35392"/>
    <w:rsid w:val="00C36AEF"/>
    <w:rsid w:val="00C3721D"/>
    <w:rsid w:val="00C37319"/>
    <w:rsid w:val="00C41304"/>
    <w:rsid w:val="00C417D5"/>
    <w:rsid w:val="00C420E9"/>
    <w:rsid w:val="00C4455B"/>
    <w:rsid w:val="00C45900"/>
    <w:rsid w:val="00C5152A"/>
    <w:rsid w:val="00C53807"/>
    <w:rsid w:val="00C54731"/>
    <w:rsid w:val="00C57AD3"/>
    <w:rsid w:val="00C61724"/>
    <w:rsid w:val="00C6180B"/>
    <w:rsid w:val="00C6187C"/>
    <w:rsid w:val="00C61BE8"/>
    <w:rsid w:val="00C63520"/>
    <w:rsid w:val="00C655B5"/>
    <w:rsid w:val="00C66E49"/>
    <w:rsid w:val="00C719FD"/>
    <w:rsid w:val="00C71EE9"/>
    <w:rsid w:val="00C72D9E"/>
    <w:rsid w:val="00C74162"/>
    <w:rsid w:val="00C77392"/>
    <w:rsid w:val="00C80845"/>
    <w:rsid w:val="00C813D2"/>
    <w:rsid w:val="00C833AE"/>
    <w:rsid w:val="00C8370E"/>
    <w:rsid w:val="00C83C1F"/>
    <w:rsid w:val="00C848DB"/>
    <w:rsid w:val="00C85BDB"/>
    <w:rsid w:val="00C864F8"/>
    <w:rsid w:val="00C87AB6"/>
    <w:rsid w:val="00C90169"/>
    <w:rsid w:val="00C90F71"/>
    <w:rsid w:val="00C92572"/>
    <w:rsid w:val="00C933BE"/>
    <w:rsid w:val="00C970A8"/>
    <w:rsid w:val="00C974C1"/>
    <w:rsid w:val="00CA0BC0"/>
    <w:rsid w:val="00CA15D9"/>
    <w:rsid w:val="00CA3E32"/>
    <w:rsid w:val="00CA504C"/>
    <w:rsid w:val="00CA58D7"/>
    <w:rsid w:val="00CA5B43"/>
    <w:rsid w:val="00CA6618"/>
    <w:rsid w:val="00CA6EB6"/>
    <w:rsid w:val="00CA7715"/>
    <w:rsid w:val="00CB11DC"/>
    <w:rsid w:val="00CB1215"/>
    <w:rsid w:val="00CB1298"/>
    <w:rsid w:val="00CB4232"/>
    <w:rsid w:val="00CB76D5"/>
    <w:rsid w:val="00CC06E8"/>
    <w:rsid w:val="00CC0963"/>
    <w:rsid w:val="00CC0B6E"/>
    <w:rsid w:val="00CC2D71"/>
    <w:rsid w:val="00CC3BEF"/>
    <w:rsid w:val="00CC3FBF"/>
    <w:rsid w:val="00CC429D"/>
    <w:rsid w:val="00CC4766"/>
    <w:rsid w:val="00CC6AC1"/>
    <w:rsid w:val="00CC71CA"/>
    <w:rsid w:val="00CD1F68"/>
    <w:rsid w:val="00CD32D9"/>
    <w:rsid w:val="00CD5CCA"/>
    <w:rsid w:val="00CE07C0"/>
    <w:rsid w:val="00CE09E4"/>
    <w:rsid w:val="00CE3355"/>
    <w:rsid w:val="00CE47FB"/>
    <w:rsid w:val="00CE7857"/>
    <w:rsid w:val="00CF1A8E"/>
    <w:rsid w:val="00CF429B"/>
    <w:rsid w:val="00CF519C"/>
    <w:rsid w:val="00CF7570"/>
    <w:rsid w:val="00CF75BB"/>
    <w:rsid w:val="00CF793A"/>
    <w:rsid w:val="00D003B9"/>
    <w:rsid w:val="00D00598"/>
    <w:rsid w:val="00D0079E"/>
    <w:rsid w:val="00D02C7A"/>
    <w:rsid w:val="00D030ED"/>
    <w:rsid w:val="00D0353B"/>
    <w:rsid w:val="00D03B54"/>
    <w:rsid w:val="00D03EB7"/>
    <w:rsid w:val="00D04675"/>
    <w:rsid w:val="00D04915"/>
    <w:rsid w:val="00D0576B"/>
    <w:rsid w:val="00D05B06"/>
    <w:rsid w:val="00D06BEA"/>
    <w:rsid w:val="00D105A0"/>
    <w:rsid w:val="00D12B31"/>
    <w:rsid w:val="00D131CB"/>
    <w:rsid w:val="00D1445C"/>
    <w:rsid w:val="00D17D5F"/>
    <w:rsid w:val="00D2104F"/>
    <w:rsid w:val="00D22D51"/>
    <w:rsid w:val="00D24694"/>
    <w:rsid w:val="00D24C41"/>
    <w:rsid w:val="00D25158"/>
    <w:rsid w:val="00D27A1D"/>
    <w:rsid w:val="00D27D8B"/>
    <w:rsid w:val="00D30B48"/>
    <w:rsid w:val="00D31431"/>
    <w:rsid w:val="00D32F2C"/>
    <w:rsid w:val="00D33061"/>
    <w:rsid w:val="00D350C6"/>
    <w:rsid w:val="00D3515B"/>
    <w:rsid w:val="00D3726A"/>
    <w:rsid w:val="00D3783E"/>
    <w:rsid w:val="00D37D0F"/>
    <w:rsid w:val="00D41917"/>
    <w:rsid w:val="00D41E0A"/>
    <w:rsid w:val="00D42B0E"/>
    <w:rsid w:val="00D44CED"/>
    <w:rsid w:val="00D44D2F"/>
    <w:rsid w:val="00D46AAE"/>
    <w:rsid w:val="00D46EDD"/>
    <w:rsid w:val="00D46F43"/>
    <w:rsid w:val="00D511E0"/>
    <w:rsid w:val="00D51BC4"/>
    <w:rsid w:val="00D5252A"/>
    <w:rsid w:val="00D5341A"/>
    <w:rsid w:val="00D60397"/>
    <w:rsid w:val="00D650E1"/>
    <w:rsid w:val="00D712ED"/>
    <w:rsid w:val="00D717A2"/>
    <w:rsid w:val="00D7564F"/>
    <w:rsid w:val="00D77553"/>
    <w:rsid w:val="00D80777"/>
    <w:rsid w:val="00D83887"/>
    <w:rsid w:val="00D83EA0"/>
    <w:rsid w:val="00D84967"/>
    <w:rsid w:val="00D87326"/>
    <w:rsid w:val="00D90EF6"/>
    <w:rsid w:val="00D9202C"/>
    <w:rsid w:val="00D93517"/>
    <w:rsid w:val="00DA12DC"/>
    <w:rsid w:val="00DA36EA"/>
    <w:rsid w:val="00DA3AFB"/>
    <w:rsid w:val="00DA6BF2"/>
    <w:rsid w:val="00DB0C87"/>
    <w:rsid w:val="00DB1332"/>
    <w:rsid w:val="00DB2D03"/>
    <w:rsid w:val="00DB3528"/>
    <w:rsid w:val="00DB368F"/>
    <w:rsid w:val="00DB3ACB"/>
    <w:rsid w:val="00DB5438"/>
    <w:rsid w:val="00DC2D22"/>
    <w:rsid w:val="00DC45C0"/>
    <w:rsid w:val="00DC7580"/>
    <w:rsid w:val="00DD1124"/>
    <w:rsid w:val="00DD2A29"/>
    <w:rsid w:val="00DD3E80"/>
    <w:rsid w:val="00DD4A82"/>
    <w:rsid w:val="00DD7FBE"/>
    <w:rsid w:val="00DE03ED"/>
    <w:rsid w:val="00DE1F78"/>
    <w:rsid w:val="00DE261E"/>
    <w:rsid w:val="00DE2CB9"/>
    <w:rsid w:val="00DE347D"/>
    <w:rsid w:val="00DE45BF"/>
    <w:rsid w:val="00DE47CA"/>
    <w:rsid w:val="00DE51A5"/>
    <w:rsid w:val="00DE5D96"/>
    <w:rsid w:val="00DE6F5E"/>
    <w:rsid w:val="00DF0766"/>
    <w:rsid w:val="00DF0DDE"/>
    <w:rsid w:val="00DF2CAA"/>
    <w:rsid w:val="00DF2D41"/>
    <w:rsid w:val="00DF578D"/>
    <w:rsid w:val="00DF58D6"/>
    <w:rsid w:val="00DF5DE3"/>
    <w:rsid w:val="00E01727"/>
    <w:rsid w:val="00E01AE7"/>
    <w:rsid w:val="00E030ED"/>
    <w:rsid w:val="00E04B92"/>
    <w:rsid w:val="00E0564E"/>
    <w:rsid w:val="00E05810"/>
    <w:rsid w:val="00E05A6F"/>
    <w:rsid w:val="00E0723B"/>
    <w:rsid w:val="00E1268C"/>
    <w:rsid w:val="00E126EA"/>
    <w:rsid w:val="00E12A59"/>
    <w:rsid w:val="00E133C7"/>
    <w:rsid w:val="00E13734"/>
    <w:rsid w:val="00E1708B"/>
    <w:rsid w:val="00E1737E"/>
    <w:rsid w:val="00E21AB6"/>
    <w:rsid w:val="00E250C5"/>
    <w:rsid w:val="00E25B39"/>
    <w:rsid w:val="00E27F8D"/>
    <w:rsid w:val="00E32D76"/>
    <w:rsid w:val="00E33C0B"/>
    <w:rsid w:val="00E34751"/>
    <w:rsid w:val="00E365D3"/>
    <w:rsid w:val="00E37132"/>
    <w:rsid w:val="00E373D7"/>
    <w:rsid w:val="00E401A3"/>
    <w:rsid w:val="00E40452"/>
    <w:rsid w:val="00E40BC9"/>
    <w:rsid w:val="00E41127"/>
    <w:rsid w:val="00E433CE"/>
    <w:rsid w:val="00E44DDF"/>
    <w:rsid w:val="00E4653A"/>
    <w:rsid w:val="00E47E55"/>
    <w:rsid w:val="00E51D0C"/>
    <w:rsid w:val="00E52B01"/>
    <w:rsid w:val="00E5365F"/>
    <w:rsid w:val="00E54173"/>
    <w:rsid w:val="00E54E57"/>
    <w:rsid w:val="00E558D9"/>
    <w:rsid w:val="00E55CEF"/>
    <w:rsid w:val="00E57D74"/>
    <w:rsid w:val="00E619D8"/>
    <w:rsid w:val="00E62A50"/>
    <w:rsid w:val="00E62B38"/>
    <w:rsid w:val="00E655C6"/>
    <w:rsid w:val="00E6644B"/>
    <w:rsid w:val="00E668CF"/>
    <w:rsid w:val="00E66F9B"/>
    <w:rsid w:val="00E70064"/>
    <w:rsid w:val="00E71139"/>
    <w:rsid w:val="00E716FE"/>
    <w:rsid w:val="00E7616D"/>
    <w:rsid w:val="00E81016"/>
    <w:rsid w:val="00E8400F"/>
    <w:rsid w:val="00E85DD0"/>
    <w:rsid w:val="00E878C6"/>
    <w:rsid w:val="00E87F5D"/>
    <w:rsid w:val="00E9021E"/>
    <w:rsid w:val="00E90B9F"/>
    <w:rsid w:val="00E94011"/>
    <w:rsid w:val="00E94075"/>
    <w:rsid w:val="00E954AC"/>
    <w:rsid w:val="00E95DFA"/>
    <w:rsid w:val="00E97C95"/>
    <w:rsid w:val="00EA0EE9"/>
    <w:rsid w:val="00EA165D"/>
    <w:rsid w:val="00EA1686"/>
    <w:rsid w:val="00EA2CCC"/>
    <w:rsid w:val="00EA3E49"/>
    <w:rsid w:val="00EA3E70"/>
    <w:rsid w:val="00EA534A"/>
    <w:rsid w:val="00EA6B1D"/>
    <w:rsid w:val="00EA6E34"/>
    <w:rsid w:val="00EA71DE"/>
    <w:rsid w:val="00EB01EB"/>
    <w:rsid w:val="00EB15BA"/>
    <w:rsid w:val="00EB35C6"/>
    <w:rsid w:val="00EB3906"/>
    <w:rsid w:val="00EB48D7"/>
    <w:rsid w:val="00EB502C"/>
    <w:rsid w:val="00EB5695"/>
    <w:rsid w:val="00EB6CED"/>
    <w:rsid w:val="00EC00EE"/>
    <w:rsid w:val="00EC01AC"/>
    <w:rsid w:val="00EC04BA"/>
    <w:rsid w:val="00EC06C5"/>
    <w:rsid w:val="00EC0E15"/>
    <w:rsid w:val="00EC1DBE"/>
    <w:rsid w:val="00EC2405"/>
    <w:rsid w:val="00EC4CA9"/>
    <w:rsid w:val="00EC5064"/>
    <w:rsid w:val="00EC52C5"/>
    <w:rsid w:val="00ED0334"/>
    <w:rsid w:val="00ED29D4"/>
    <w:rsid w:val="00ED3CB1"/>
    <w:rsid w:val="00ED3E2C"/>
    <w:rsid w:val="00ED6487"/>
    <w:rsid w:val="00ED6FE2"/>
    <w:rsid w:val="00ED785E"/>
    <w:rsid w:val="00EE2158"/>
    <w:rsid w:val="00EE4722"/>
    <w:rsid w:val="00EE4830"/>
    <w:rsid w:val="00EE49FC"/>
    <w:rsid w:val="00EE6BC9"/>
    <w:rsid w:val="00EE7EC2"/>
    <w:rsid w:val="00EF046B"/>
    <w:rsid w:val="00EF13C1"/>
    <w:rsid w:val="00EF27D8"/>
    <w:rsid w:val="00EF2C92"/>
    <w:rsid w:val="00EF3164"/>
    <w:rsid w:val="00EF39B2"/>
    <w:rsid w:val="00EF4D87"/>
    <w:rsid w:val="00EF79E5"/>
    <w:rsid w:val="00F001C7"/>
    <w:rsid w:val="00F010A4"/>
    <w:rsid w:val="00F03066"/>
    <w:rsid w:val="00F037D1"/>
    <w:rsid w:val="00F03CE6"/>
    <w:rsid w:val="00F05CC1"/>
    <w:rsid w:val="00F071CA"/>
    <w:rsid w:val="00F07201"/>
    <w:rsid w:val="00F07EF1"/>
    <w:rsid w:val="00F10ACA"/>
    <w:rsid w:val="00F11E76"/>
    <w:rsid w:val="00F139A1"/>
    <w:rsid w:val="00F14108"/>
    <w:rsid w:val="00F1522F"/>
    <w:rsid w:val="00F214A6"/>
    <w:rsid w:val="00F25EC9"/>
    <w:rsid w:val="00F26CBE"/>
    <w:rsid w:val="00F270FE"/>
    <w:rsid w:val="00F27D88"/>
    <w:rsid w:val="00F34916"/>
    <w:rsid w:val="00F34F99"/>
    <w:rsid w:val="00F36D68"/>
    <w:rsid w:val="00F407B8"/>
    <w:rsid w:val="00F4109C"/>
    <w:rsid w:val="00F42001"/>
    <w:rsid w:val="00F43237"/>
    <w:rsid w:val="00F45308"/>
    <w:rsid w:val="00F45431"/>
    <w:rsid w:val="00F51005"/>
    <w:rsid w:val="00F51B10"/>
    <w:rsid w:val="00F51EF7"/>
    <w:rsid w:val="00F52884"/>
    <w:rsid w:val="00F52C54"/>
    <w:rsid w:val="00F5423B"/>
    <w:rsid w:val="00F54C7A"/>
    <w:rsid w:val="00F57744"/>
    <w:rsid w:val="00F57DCC"/>
    <w:rsid w:val="00F60BB6"/>
    <w:rsid w:val="00F60EC5"/>
    <w:rsid w:val="00F62E02"/>
    <w:rsid w:val="00F630CC"/>
    <w:rsid w:val="00F64298"/>
    <w:rsid w:val="00F65F5A"/>
    <w:rsid w:val="00F764CC"/>
    <w:rsid w:val="00F76719"/>
    <w:rsid w:val="00F76D20"/>
    <w:rsid w:val="00F80284"/>
    <w:rsid w:val="00F8092C"/>
    <w:rsid w:val="00F82728"/>
    <w:rsid w:val="00F839AF"/>
    <w:rsid w:val="00F84677"/>
    <w:rsid w:val="00F8753D"/>
    <w:rsid w:val="00F9229C"/>
    <w:rsid w:val="00F938DD"/>
    <w:rsid w:val="00F94911"/>
    <w:rsid w:val="00F94BB8"/>
    <w:rsid w:val="00F95442"/>
    <w:rsid w:val="00F95B4B"/>
    <w:rsid w:val="00FA0E76"/>
    <w:rsid w:val="00FA24EC"/>
    <w:rsid w:val="00FA2D6C"/>
    <w:rsid w:val="00FA3013"/>
    <w:rsid w:val="00FA4A03"/>
    <w:rsid w:val="00FA57D5"/>
    <w:rsid w:val="00FA6171"/>
    <w:rsid w:val="00FA6592"/>
    <w:rsid w:val="00FA69B2"/>
    <w:rsid w:val="00FA732B"/>
    <w:rsid w:val="00FA7593"/>
    <w:rsid w:val="00FB0463"/>
    <w:rsid w:val="00FB0466"/>
    <w:rsid w:val="00FB1ED2"/>
    <w:rsid w:val="00FB25E4"/>
    <w:rsid w:val="00FB5296"/>
    <w:rsid w:val="00FB5594"/>
    <w:rsid w:val="00FB57FA"/>
    <w:rsid w:val="00FB6EF0"/>
    <w:rsid w:val="00FB74FD"/>
    <w:rsid w:val="00FC0011"/>
    <w:rsid w:val="00FC1B22"/>
    <w:rsid w:val="00FC260F"/>
    <w:rsid w:val="00FC3AD4"/>
    <w:rsid w:val="00FC4B88"/>
    <w:rsid w:val="00FD010A"/>
    <w:rsid w:val="00FD0E4E"/>
    <w:rsid w:val="00FD3472"/>
    <w:rsid w:val="00FD36AC"/>
    <w:rsid w:val="00FD51CD"/>
    <w:rsid w:val="00FD6E38"/>
    <w:rsid w:val="00FD6FE4"/>
    <w:rsid w:val="00FD7136"/>
    <w:rsid w:val="00FD781E"/>
    <w:rsid w:val="00FE1706"/>
    <w:rsid w:val="00FE24BE"/>
    <w:rsid w:val="00FE3778"/>
    <w:rsid w:val="00FE3E62"/>
    <w:rsid w:val="00FE3EF7"/>
    <w:rsid w:val="00FE4E5E"/>
    <w:rsid w:val="00FE575F"/>
    <w:rsid w:val="00FE5E88"/>
    <w:rsid w:val="00FE6C7B"/>
    <w:rsid w:val="00FE7331"/>
    <w:rsid w:val="00FF0BE9"/>
    <w:rsid w:val="00FF1355"/>
    <w:rsid w:val="00FF21BB"/>
    <w:rsid w:val="00FF4ECE"/>
    <w:rsid w:val="00FF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2F1C62-F3EE-47EF-BDBA-97D69C48C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sha Bulusu</dc:creator>
  <cp:keywords/>
  <dc:description/>
  <cp:lastModifiedBy>Sirisha Bulusu</cp:lastModifiedBy>
  <cp:revision>3</cp:revision>
  <dcterms:created xsi:type="dcterms:W3CDTF">2015-11-10T14:21:00Z</dcterms:created>
  <dcterms:modified xsi:type="dcterms:W3CDTF">2015-11-10T14:39:00Z</dcterms:modified>
</cp:coreProperties>
</file>